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357462" w14:textId="53712555" w:rsidR="00DB6F6E" w:rsidRDefault="00DB6F6E" w:rsidP="00DB6F6E">
      <w:pPr>
        <w:jc w:val="both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Supplementary Information</w:t>
      </w:r>
    </w:p>
    <w:p w14:paraId="74ACD697" w14:textId="77777777" w:rsidR="00DB6F6E" w:rsidRDefault="00DB6F6E" w:rsidP="00DB6F6E">
      <w:pPr>
        <w:jc w:val="both"/>
        <w:rPr>
          <w:b/>
          <w:bCs/>
          <w:sz w:val="32"/>
          <w:szCs w:val="32"/>
        </w:rPr>
      </w:pPr>
    </w:p>
    <w:p w14:paraId="6FBEBDEC" w14:textId="1D2F437C" w:rsidR="00DB6F6E" w:rsidRPr="008A077A" w:rsidRDefault="00DB6F6E" w:rsidP="00DB6F6E">
      <w:pPr>
        <w:jc w:val="center"/>
        <w:rPr>
          <w:b/>
          <w:bCs/>
          <w:sz w:val="26"/>
          <w:szCs w:val="26"/>
        </w:rPr>
      </w:pPr>
      <w:r w:rsidRPr="008A077A">
        <w:rPr>
          <w:b/>
          <w:bCs/>
          <w:sz w:val="26"/>
          <w:szCs w:val="26"/>
        </w:rPr>
        <w:t>Impact of tight blood glucose control on atrial fibrillation in critically ill patients</w:t>
      </w:r>
      <w:r w:rsidR="00D21FE3" w:rsidRPr="00D21FE3">
        <w:rPr>
          <w:b/>
          <w:bCs/>
          <w:sz w:val="26"/>
          <w:szCs w:val="26"/>
        </w:rPr>
        <w:t xml:space="preserve"> </w:t>
      </w:r>
      <w:r w:rsidR="00D21FE3">
        <w:rPr>
          <w:b/>
          <w:bCs/>
          <w:sz w:val="26"/>
          <w:szCs w:val="26"/>
        </w:rPr>
        <w:t>receiving early parenteral nutrition</w:t>
      </w:r>
      <w:r w:rsidRPr="008A077A">
        <w:rPr>
          <w:b/>
          <w:bCs/>
          <w:sz w:val="26"/>
          <w:szCs w:val="26"/>
        </w:rPr>
        <w:t>: an individual patient data meta-analysis of two large randomized controlled trials</w:t>
      </w:r>
    </w:p>
    <w:p w14:paraId="00681D2E" w14:textId="6326E95B" w:rsidR="00DB6F6E" w:rsidRPr="00B81E3C" w:rsidRDefault="00DB6F6E" w:rsidP="00DB6F6E">
      <w:pPr>
        <w:jc w:val="center"/>
        <w:rPr>
          <w:lang w:val="nl-BE"/>
        </w:rPr>
      </w:pPr>
      <w:r w:rsidRPr="00B81E3C">
        <w:rPr>
          <w:lang w:val="nl-BE"/>
        </w:rPr>
        <w:t xml:space="preserve">Erwin </w:t>
      </w:r>
      <w:r w:rsidRPr="00D931E1">
        <w:rPr>
          <w:u w:val="single"/>
          <w:lang w:val="nl-BE"/>
        </w:rPr>
        <w:t>De Troy</w:t>
      </w:r>
      <w:r w:rsidRPr="00B81E3C">
        <w:rPr>
          <w:lang w:val="nl-BE"/>
        </w:rPr>
        <w:t xml:space="preserve">, Jan </w:t>
      </w:r>
      <w:r w:rsidRPr="00D931E1">
        <w:rPr>
          <w:u w:val="single"/>
          <w:lang w:val="nl-BE"/>
        </w:rPr>
        <w:t>Gunst</w:t>
      </w:r>
      <w:r w:rsidRPr="00B81E3C">
        <w:rPr>
          <w:lang w:val="nl-BE"/>
        </w:rPr>
        <w:t xml:space="preserve">, Pieter J. </w:t>
      </w:r>
      <w:r w:rsidRPr="00D931E1">
        <w:rPr>
          <w:u w:val="single"/>
          <w:lang w:val="nl-BE"/>
        </w:rPr>
        <w:t>Wouters</w:t>
      </w:r>
      <w:r w:rsidRPr="00B81E3C">
        <w:rPr>
          <w:lang w:val="nl-BE"/>
        </w:rPr>
        <w:t xml:space="preserve">, Greet </w:t>
      </w:r>
      <w:r w:rsidRPr="00D931E1">
        <w:rPr>
          <w:u w:val="single"/>
          <w:lang w:val="nl-BE"/>
        </w:rPr>
        <w:t>Van den Berghe</w:t>
      </w:r>
      <w:r w:rsidRPr="00B81E3C">
        <w:rPr>
          <w:lang w:val="nl-BE"/>
        </w:rPr>
        <w:t xml:space="preserve">, Dieter </w:t>
      </w:r>
      <w:r w:rsidRPr="00D931E1">
        <w:rPr>
          <w:u w:val="single"/>
          <w:lang w:val="nl-BE"/>
        </w:rPr>
        <w:t>Dauwe</w:t>
      </w:r>
    </w:p>
    <w:p w14:paraId="03D3A7AF" w14:textId="77777777" w:rsidR="006F1A4E" w:rsidRDefault="006F1A4E">
      <w:pPr>
        <w:spacing w:line="259" w:lineRule="auto"/>
        <w:rPr>
          <w:b/>
          <w:bCs/>
          <w:lang w:val="nl-BE"/>
        </w:rPr>
      </w:pPr>
    </w:p>
    <w:p w14:paraId="215E3C3F" w14:textId="77777777" w:rsidR="006F1A4E" w:rsidRDefault="006F1A4E" w:rsidP="006F1A4E">
      <w:pPr>
        <w:rPr>
          <w:b/>
          <w:bCs/>
          <w:lang w:val="nl-BE"/>
        </w:rPr>
      </w:pPr>
      <w:r w:rsidRPr="00C15ECE">
        <w:rPr>
          <w:b/>
          <w:bCs/>
          <w:lang w:val="en-GB"/>
        </w:rPr>
        <w:t>Table</w:t>
      </w:r>
      <w:r>
        <w:rPr>
          <w:b/>
          <w:bCs/>
          <w:lang w:val="nl-BE"/>
        </w:rPr>
        <w:t xml:space="preserve"> of contents</w:t>
      </w:r>
    </w:p>
    <w:p w14:paraId="12D05E8F" w14:textId="629C5A6C" w:rsidR="006F1A4E" w:rsidRDefault="00654C8A" w:rsidP="006F1A4E">
      <w:pPr>
        <w:pStyle w:val="Lijstalinea"/>
        <w:numPr>
          <w:ilvl w:val="0"/>
          <w:numId w:val="1"/>
        </w:numPr>
        <w:spacing w:line="480" w:lineRule="auto"/>
        <w:jc w:val="both"/>
        <w:rPr>
          <w:lang w:val="en-GB"/>
        </w:rPr>
      </w:pPr>
      <w:r>
        <w:rPr>
          <w:b/>
          <w:bCs/>
          <w:lang w:val="en-GB"/>
        </w:rPr>
        <w:t xml:space="preserve">Supplementary </w:t>
      </w:r>
      <w:r w:rsidR="006F1A4E" w:rsidRPr="006F1A4E">
        <w:rPr>
          <w:b/>
          <w:bCs/>
          <w:lang w:val="en-GB"/>
        </w:rPr>
        <w:t>Table S1</w:t>
      </w:r>
      <w:r w:rsidR="006F1A4E" w:rsidRPr="006F1A4E">
        <w:rPr>
          <w:lang w:val="en-GB"/>
        </w:rPr>
        <w:t xml:space="preserve"> Impact of TGC versus LGC on mortality and short-term outcomes other than atrial fibrillation</w:t>
      </w:r>
    </w:p>
    <w:p w14:paraId="198A3258" w14:textId="77777777" w:rsidR="00660412" w:rsidRPr="00995783" w:rsidRDefault="00660412" w:rsidP="00660412">
      <w:pPr>
        <w:pStyle w:val="Lijstalinea"/>
        <w:numPr>
          <w:ilvl w:val="0"/>
          <w:numId w:val="1"/>
        </w:numPr>
        <w:spacing w:line="480" w:lineRule="auto"/>
        <w:jc w:val="both"/>
        <w:rPr>
          <w:color w:val="000000" w:themeColor="text1"/>
          <w:lang w:val="en-GB"/>
        </w:rPr>
      </w:pPr>
      <w:r w:rsidRPr="00995783">
        <w:rPr>
          <w:b/>
          <w:bCs/>
          <w:color w:val="000000" w:themeColor="text1"/>
          <w:lang w:val="en-GB"/>
        </w:rPr>
        <w:t>Supplementary Table S2</w:t>
      </w:r>
      <w:r w:rsidRPr="00995783">
        <w:rPr>
          <w:color w:val="000000" w:themeColor="text1"/>
          <w:lang w:val="en-GB"/>
        </w:rPr>
        <w:t xml:space="preserve"> Demographic and clinical baseline characteristics according to surgical versus medical ICU admission</w:t>
      </w:r>
    </w:p>
    <w:p w14:paraId="70719AE4" w14:textId="3A4BB221" w:rsidR="006F1A4E" w:rsidRDefault="00F93B7D" w:rsidP="006F1A4E">
      <w:pPr>
        <w:pStyle w:val="Lijstalinea"/>
        <w:numPr>
          <w:ilvl w:val="0"/>
          <w:numId w:val="1"/>
        </w:numPr>
        <w:spacing w:line="480" w:lineRule="auto"/>
        <w:jc w:val="both"/>
        <w:rPr>
          <w:lang w:val="en-GB"/>
        </w:rPr>
      </w:pPr>
      <w:r>
        <w:rPr>
          <w:b/>
          <w:bCs/>
          <w:lang w:val="en-GB"/>
        </w:rPr>
        <w:t xml:space="preserve">Supplementary </w:t>
      </w:r>
      <w:r w:rsidR="006F1A4E" w:rsidRPr="006F1A4E">
        <w:rPr>
          <w:b/>
          <w:bCs/>
          <w:lang w:val="en-GB"/>
        </w:rPr>
        <w:t xml:space="preserve">Table </w:t>
      </w:r>
      <w:r w:rsidR="00660412" w:rsidRPr="00660412">
        <w:rPr>
          <w:b/>
          <w:bCs/>
          <w:lang w:val="en-GB"/>
        </w:rPr>
        <w:t>S</w:t>
      </w:r>
      <w:r w:rsidR="00660412" w:rsidRPr="00AA1E1F">
        <w:rPr>
          <w:b/>
          <w:bCs/>
          <w:lang w:val="en-GB"/>
        </w:rPr>
        <w:t>3</w:t>
      </w:r>
      <w:r w:rsidR="00660412" w:rsidRPr="00660412">
        <w:rPr>
          <w:lang w:val="en-GB"/>
        </w:rPr>
        <w:t xml:space="preserve"> </w:t>
      </w:r>
      <w:r w:rsidR="006F1A4E" w:rsidRPr="006F1A4E">
        <w:rPr>
          <w:lang w:val="en-GB"/>
        </w:rPr>
        <w:t>Demographic and clinical baseline characteristics according to atrial fibrillation diagnosis during ICU stay</w:t>
      </w:r>
    </w:p>
    <w:p w14:paraId="59E74DA4" w14:textId="085F318E" w:rsidR="006F1A4E" w:rsidRDefault="0061768A" w:rsidP="006F1A4E">
      <w:pPr>
        <w:pStyle w:val="Lijstalinea"/>
        <w:numPr>
          <w:ilvl w:val="0"/>
          <w:numId w:val="1"/>
        </w:numPr>
        <w:spacing w:line="480" w:lineRule="auto"/>
        <w:jc w:val="both"/>
        <w:rPr>
          <w:lang w:val="en-GB"/>
        </w:rPr>
      </w:pPr>
      <w:r>
        <w:rPr>
          <w:b/>
          <w:bCs/>
          <w:lang w:val="en-GB"/>
        </w:rPr>
        <w:t xml:space="preserve">Supplementary </w:t>
      </w:r>
      <w:r w:rsidR="006F1A4E" w:rsidRPr="006F1A4E">
        <w:rPr>
          <w:b/>
          <w:bCs/>
          <w:lang w:val="en-GB"/>
        </w:rPr>
        <w:t xml:space="preserve">Table </w:t>
      </w:r>
      <w:r w:rsidR="006830F0" w:rsidRPr="00AA1E1F">
        <w:rPr>
          <w:b/>
          <w:bCs/>
          <w:lang w:val="en-GB"/>
        </w:rPr>
        <w:t>S4</w:t>
      </w:r>
      <w:r w:rsidR="006830F0" w:rsidRPr="006830F0">
        <w:rPr>
          <w:lang w:val="en-GB"/>
        </w:rPr>
        <w:t xml:space="preserve"> </w:t>
      </w:r>
      <w:r w:rsidR="006F1A4E" w:rsidRPr="006F1A4E">
        <w:rPr>
          <w:lang w:val="en-GB"/>
        </w:rPr>
        <w:t>Impact of TGC on atrial fibrillation during ICU stay – multivariable analysis</w:t>
      </w:r>
    </w:p>
    <w:p w14:paraId="478CCE4C" w14:textId="6D4B802F" w:rsidR="006F1A4E" w:rsidRDefault="008629B2" w:rsidP="006F1A4E">
      <w:pPr>
        <w:pStyle w:val="Lijstalinea"/>
        <w:numPr>
          <w:ilvl w:val="0"/>
          <w:numId w:val="1"/>
        </w:numPr>
        <w:spacing w:line="480" w:lineRule="auto"/>
        <w:jc w:val="both"/>
        <w:rPr>
          <w:lang w:val="en-GB"/>
        </w:rPr>
      </w:pPr>
      <w:r>
        <w:rPr>
          <w:b/>
          <w:bCs/>
          <w:lang w:val="en-GB"/>
        </w:rPr>
        <w:t>Supplementary</w:t>
      </w:r>
      <w:r w:rsidR="006F1A4E" w:rsidRPr="006F1A4E">
        <w:rPr>
          <w:b/>
          <w:bCs/>
          <w:lang w:val="en-GB"/>
        </w:rPr>
        <w:t xml:space="preserve"> Table </w:t>
      </w:r>
      <w:r w:rsidR="001E4FA9" w:rsidRPr="001E4FA9">
        <w:rPr>
          <w:b/>
          <w:bCs/>
          <w:lang w:val="en-GB"/>
        </w:rPr>
        <w:t>S</w:t>
      </w:r>
      <w:r w:rsidR="001E4FA9" w:rsidRPr="00AA1E1F">
        <w:rPr>
          <w:b/>
          <w:bCs/>
          <w:lang w:val="en-GB"/>
        </w:rPr>
        <w:t>5</w:t>
      </w:r>
      <w:r w:rsidR="001E4FA9" w:rsidRPr="001E4FA9">
        <w:rPr>
          <w:lang w:val="en-GB"/>
        </w:rPr>
        <w:t xml:space="preserve"> </w:t>
      </w:r>
      <w:r w:rsidR="006F1A4E" w:rsidRPr="006F1A4E">
        <w:rPr>
          <w:lang w:val="en-GB"/>
        </w:rPr>
        <w:t>Impact of TGC on new-onset atrial fibrillation during ICU stay – multivariable analysis</w:t>
      </w:r>
    </w:p>
    <w:p w14:paraId="7A29183A" w14:textId="2B8215D6" w:rsidR="006F1A4E" w:rsidRDefault="000C6B97" w:rsidP="006F1A4E">
      <w:pPr>
        <w:pStyle w:val="Lijstalinea"/>
        <w:numPr>
          <w:ilvl w:val="0"/>
          <w:numId w:val="1"/>
        </w:numPr>
        <w:spacing w:line="480" w:lineRule="auto"/>
        <w:jc w:val="both"/>
        <w:rPr>
          <w:lang w:val="en-GB"/>
        </w:rPr>
      </w:pPr>
      <w:r>
        <w:rPr>
          <w:b/>
          <w:bCs/>
          <w:lang w:val="en-GB"/>
        </w:rPr>
        <w:t>Supplementary</w:t>
      </w:r>
      <w:r w:rsidR="006F1A4E" w:rsidRPr="006F1A4E">
        <w:rPr>
          <w:b/>
          <w:bCs/>
          <w:lang w:val="en-GB"/>
        </w:rPr>
        <w:t xml:space="preserve"> Figure S1</w:t>
      </w:r>
      <w:r w:rsidR="006F1A4E" w:rsidRPr="006F1A4E">
        <w:rPr>
          <w:lang w:val="en-GB"/>
        </w:rPr>
        <w:t xml:space="preserve"> Impact of TGC on new-onset atrial fibrillation during ICU stay in prespecified subgroups</w:t>
      </w:r>
    </w:p>
    <w:p w14:paraId="6435ED68" w14:textId="78BD750E" w:rsidR="006F1A4E" w:rsidRPr="006F1A4E" w:rsidRDefault="00FD167C" w:rsidP="006F1A4E">
      <w:pPr>
        <w:pStyle w:val="Lijstalinea"/>
        <w:numPr>
          <w:ilvl w:val="0"/>
          <w:numId w:val="1"/>
        </w:numPr>
        <w:spacing w:line="480" w:lineRule="auto"/>
        <w:jc w:val="both"/>
        <w:rPr>
          <w:lang w:val="en-GB"/>
        </w:rPr>
      </w:pPr>
      <w:r>
        <w:rPr>
          <w:b/>
          <w:bCs/>
          <w:lang w:val="en-GB"/>
        </w:rPr>
        <w:t xml:space="preserve">Supplementary </w:t>
      </w:r>
      <w:r w:rsidR="006F1A4E" w:rsidRPr="006F1A4E">
        <w:rPr>
          <w:b/>
          <w:bCs/>
          <w:lang w:val="en-GB"/>
        </w:rPr>
        <w:t xml:space="preserve">Table </w:t>
      </w:r>
      <w:r w:rsidR="002B55A6" w:rsidRPr="002B55A6">
        <w:rPr>
          <w:b/>
          <w:bCs/>
          <w:lang w:val="en-GB"/>
        </w:rPr>
        <w:t>S</w:t>
      </w:r>
      <w:r w:rsidR="002B55A6" w:rsidRPr="00AA1E1F">
        <w:rPr>
          <w:b/>
          <w:bCs/>
          <w:lang w:val="en-GB"/>
        </w:rPr>
        <w:t>6</w:t>
      </w:r>
      <w:r w:rsidR="002B55A6" w:rsidRPr="002B55A6">
        <w:rPr>
          <w:lang w:val="en-GB"/>
        </w:rPr>
        <w:t xml:space="preserve"> </w:t>
      </w:r>
      <w:r w:rsidR="006F1A4E" w:rsidRPr="006F1A4E">
        <w:rPr>
          <w:lang w:val="en-GB"/>
        </w:rPr>
        <w:t>Association of atrial fibrillation during ICU stay with ICU morbidity and short-term outcomes</w:t>
      </w:r>
    </w:p>
    <w:p w14:paraId="6AFF1C9B" w14:textId="56D5AA00" w:rsidR="00974D0F" w:rsidRDefault="00654C8A" w:rsidP="00974D0F">
      <w:pPr>
        <w:jc w:val="both"/>
        <w:rPr>
          <w:lang w:val="en-GB"/>
        </w:rPr>
      </w:pPr>
      <w:r>
        <w:rPr>
          <w:b/>
          <w:bCs/>
          <w:lang w:val="en-GB"/>
        </w:rPr>
        <w:lastRenderedPageBreak/>
        <w:t xml:space="preserve">Supplementary </w:t>
      </w:r>
      <w:r w:rsidRPr="006F1A4E">
        <w:rPr>
          <w:b/>
          <w:bCs/>
          <w:lang w:val="en-GB"/>
        </w:rPr>
        <w:t>Table S1</w:t>
      </w:r>
      <w:r w:rsidRPr="006F1A4E">
        <w:rPr>
          <w:lang w:val="en-GB"/>
        </w:rPr>
        <w:t xml:space="preserve"> </w:t>
      </w:r>
      <w:r w:rsidR="00974D0F" w:rsidRPr="00753455">
        <w:rPr>
          <w:lang w:val="en-GB"/>
        </w:rPr>
        <w:t>Impact of TGC versus LGC on mortality and short-term outcomes other than atrial fibrillation</w:t>
      </w:r>
    </w:p>
    <w:tbl>
      <w:tblPr>
        <w:tblW w:w="935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9"/>
        <w:gridCol w:w="1843"/>
        <w:gridCol w:w="1701"/>
        <w:gridCol w:w="1701"/>
        <w:gridCol w:w="992"/>
      </w:tblGrid>
      <w:tr w:rsidR="00974D0F" w:rsidRPr="003E2E21" w14:paraId="2F681A5A" w14:textId="77777777" w:rsidTr="002A322A">
        <w:tc>
          <w:tcPr>
            <w:tcW w:w="31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D94434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3E2E21">
              <w:rPr>
                <w:b/>
                <w:bCs/>
                <w:lang w:val="en-GB"/>
              </w:rPr>
              <w:t>Characteristic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1A3BE2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3E2E21">
              <w:rPr>
                <w:b/>
                <w:bCs/>
                <w:lang w:val="en-GB"/>
              </w:rPr>
              <w:t>Total population</w:t>
            </w:r>
          </w:p>
          <w:p w14:paraId="6D782165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3E2E21">
              <w:rPr>
                <w:b/>
                <w:bCs/>
                <w:lang w:val="en-GB"/>
              </w:rPr>
              <w:t>n=2639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A606CB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b/>
                <w:bCs/>
                <w:lang w:val="en-GB"/>
              </w:rPr>
              <w:t>LGC</w:t>
            </w:r>
          </w:p>
          <w:p w14:paraId="605F7130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b/>
                <w:bCs/>
                <w:lang w:val="en-GB"/>
              </w:rPr>
              <w:t>n=1329 (50</w:t>
            </w:r>
            <w:r>
              <w:rPr>
                <w:b/>
                <w:bCs/>
                <w:lang w:val="en-GB"/>
              </w:rPr>
              <w:t>.</w:t>
            </w:r>
            <w:r w:rsidRPr="00E04E26">
              <w:rPr>
                <w:b/>
                <w:bCs/>
                <w:lang w:val="en-GB"/>
              </w:rPr>
              <w:t>4%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86174D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b/>
                <w:bCs/>
                <w:lang w:val="en-GB"/>
              </w:rPr>
              <w:t>TGC</w:t>
            </w:r>
          </w:p>
          <w:p w14:paraId="5B38CF25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b/>
                <w:bCs/>
                <w:lang w:val="en-GB"/>
              </w:rPr>
              <w:t>n=1310 (49</w:t>
            </w:r>
            <w:r>
              <w:rPr>
                <w:b/>
                <w:bCs/>
                <w:lang w:val="en-GB"/>
              </w:rPr>
              <w:t>.</w:t>
            </w:r>
            <w:r w:rsidRPr="00E04E26">
              <w:rPr>
                <w:b/>
                <w:bCs/>
                <w:lang w:val="en-GB"/>
              </w:rPr>
              <w:t>6%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6FA70B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b/>
                <w:bCs/>
                <w:lang w:val="en-GB"/>
              </w:rPr>
              <w:t>P-value</w:t>
            </w:r>
          </w:p>
        </w:tc>
      </w:tr>
      <w:tr w:rsidR="00974D0F" w:rsidRPr="003E2E21" w14:paraId="7325F529" w14:textId="77777777" w:rsidTr="002A322A">
        <w:tc>
          <w:tcPr>
            <w:tcW w:w="311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C7C1DE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Duration of ventilatory support during ICU stay - median (IQR)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652CF3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2 (1-9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7A552C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3 (1-10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224C3A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2 (1-8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D345B4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0</w:t>
            </w:r>
            <w:r>
              <w:rPr>
                <w:lang w:val="en-GB"/>
              </w:rPr>
              <w:t>.</w:t>
            </w:r>
            <w:r w:rsidRPr="003E2E21">
              <w:rPr>
                <w:lang w:val="en-GB"/>
              </w:rPr>
              <w:t>13</w:t>
            </w:r>
          </w:p>
        </w:tc>
      </w:tr>
      <w:tr w:rsidR="00974D0F" w:rsidRPr="003E2E21" w14:paraId="43ADCB67" w14:textId="77777777" w:rsidTr="002A322A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3B1FF5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Renal impairment during ICU st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45A970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81E056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883B5A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59D784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</w:p>
        </w:tc>
      </w:tr>
      <w:tr w:rsidR="00974D0F" w:rsidRPr="003E2E21" w14:paraId="0B74C631" w14:textId="77777777" w:rsidTr="002A322A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611032" w14:textId="77777777" w:rsidR="00974D0F" w:rsidRPr="00E04E26" w:rsidRDefault="00974D0F" w:rsidP="002A322A">
            <w:pPr>
              <w:ind w:left="720"/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Peak creatinine value (mg/dl) - median (IQ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B74FF1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1</w:t>
            </w:r>
            <w:r>
              <w:rPr>
                <w:lang w:val="en-GB"/>
              </w:rPr>
              <w:t>.</w:t>
            </w:r>
            <w:r w:rsidRPr="003E2E21">
              <w:rPr>
                <w:lang w:val="en-GB"/>
              </w:rPr>
              <w:t>20 (0</w:t>
            </w:r>
            <w:r>
              <w:rPr>
                <w:lang w:val="en-GB"/>
              </w:rPr>
              <w:t>.</w:t>
            </w:r>
            <w:r w:rsidRPr="003E2E21">
              <w:rPr>
                <w:lang w:val="en-GB"/>
              </w:rPr>
              <w:t>94-1</w:t>
            </w:r>
            <w:r>
              <w:rPr>
                <w:lang w:val="en-GB"/>
              </w:rPr>
              <w:t>.</w:t>
            </w:r>
            <w:r w:rsidRPr="003E2E21">
              <w:rPr>
                <w:lang w:val="en-GB"/>
              </w:rPr>
              <w:t>9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829B1C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1</w:t>
            </w:r>
            <w:r>
              <w:rPr>
                <w:lang w:val="en-GB"/>
              </w:rPr>
              <w:t>.</w:t>
            </w:r>
            <w:r w:rsidRPr="003E2E21">
              <w:rPr>
                <w:lang w:val="en-GB"/>
              </w:rPr>
              <w:t>22 (0</w:t>
            </w:r>
            <w:r>
              <w:rPr>
                <w:lang w:val="en-GB"/>
              </w:rPr>
              <w:t>.</w:t>
            </w:r>
            <w:r w:rsidRPr="003E2E21">
              <w:rPr>
                <w:lang w:val="en-GB"/>
              </w:rPr>
              <w:t>95-2</w:t>
            </w:r>
            <w:r>
              <w:rPr>
                <w:lang w:val="en-GB"/>
              </w:rPr>
              <w:t>.</w:t>
            </w:r>
            <w:r w:rsidRPr="003E2E21">
              <w:rPr>
                <w:lang w:val="en-GB"/>
              </w:rPr>
              <w:t>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852A62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1</w:t>
            </w:r>
            <w:r>
              <w:rPr>
                <w:lang w:val="en-GB"/>
              </w:rPr>
              <w:t>.</w:t>
            </w:r>
            <w:r w:rsidRPr="003E2E21">
              <w:rPr>
                <w:lang w:val="en-GB"/>
              </w:rPr>
              <w:t>18 (0</w:t>
            </w:r>
            <w:r>
              <w:rPr>
                <w:lang w:val="en-GB"/>
              </w:rPr>
              <w:t>.</w:t>
            </w:r>
            <w:r w:rsidRPr="003E2E21">
              <w:rPr>
                <w:lang w:val="en-GB"/>
              </w:rPr>
              <w:t>93-1</w:t>
            </w:r>
            <w:r>
              <w:rPr>
                <w:lang w:val="en-GB"/>
              </w:rPr>
              <w:t>.</w:t>
            </w:r>
            <w:r w:rsidRPr="003E2E21">
              <w:rPr>
                <w:lang w:val="en-GB"/>
              </w:rPr>
              <w:t>9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B7C7B2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0</w:t>
            </w:r>
            <w:r>
              <w:rPr>
                <w:lang w:val="en-GB"/>
              </w:rPr>
              <w:t>.</w:t>
            </w:r>
            <w:r w:rsidRPr="003E2E21">
              <w:rPr>
                <w:lang w:val="en-GB"/>
              </w:rPr>
              <w:t>06</w:t>
            </w:r>
          </w:p>
        </w:tc>
      </w:tr>
      <w:tr w:rsidR="00974D0F" w:rsidRPr="003E2E21" w14:paraId="3F3BF685" w14:textId="77777777" w:rsidTr="002A322A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E40711" w14:textId="77777777" w:rsidR="00974D0F" w:rsidRPr="00E04E26" w:rsidRDefault="00974D0F" w:rsidP="002A322A">
            <w:pPr>
              <w:ind w:left="720"/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Renal replacement therapy –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EFD2AB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327 (12</w:t>
            </w:r>
            <w:r>
              <w:rPr>
                <w:lang w:val="en-GB"/>
              </w:rPr>
              <w:t>.</w:t>
            </w:r>
            <w:r w:rsidRPr="003E2E21">
              <w:rPr>
                <w:lang w:val="en-GB"/>
              </w:rPr>
              <w:t>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71CC81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175 (13</w:t>
            </w:r>
            <w:r>
              <w:rPr>
                <w:lang w:val="en-GB"/>
              </w:rPr>
              <w:t>.</w:t>
            </w:r>
            <w:r w:rsidRPr="003E2E21">
              <w:rPr>
                <w:lang w:val="en-GB"/>
              </w:rPr>
              <w:t>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BF374C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152 (11</w:t>
            </w:r>
            <w:r>
              <w:rPr>
                <w:lang w:val="en-GB"/>
              </w:rPr>
              <w:t>.</w:t>
            </w:r>
            <w:r w:rsidRPr="003E2E21">
              <w:rPr>
                <w:lang w:val="en-GB"/>
              </w:rPr>
              <w:t>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B92E8F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0</w:t>
            </w:r>
            <w:r>
              <w:rPr>
                <w:lang w:val="en-GB"/>
              </w:rPr>
              <w:t>.</w:t>
            </w:r>
            <w:r w:rsidRPr="003E2E21">
              <w:rPr>
                <w:lang w:val="en-GB"/>
              </w:rPr>
              <w:t>24</w:t>
            </w:r>
          </w:p>
        </w:tc>
      </w:tr>
      <w:tr w:rsidR="00974D0F" w:rsidRPr="003E2E21" w14:paraId="45F82211" w14:textId="77777777" w:rsidTr="002A322A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6D2C99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 xml:space="preserve">CRP peak value* </w:t>
            </w:r>
            <w:r w:rsidRPr="003E2E21">
              <w:rPr>
                <w:lang w:val="en-GB"/>
              </w:rPr>
              <w:t>(mg/dl) - median (IQ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54D315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186 (106-26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329CE0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188 (106-27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B92BD1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183 (106-2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D2E716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0</w:t>
            </w:r>
            <w:r>
              <w:rPr>
                <w:lang w:val="en-GB"/>
              </w:rPr>
              <w:t>.</w:t>
            </w:r>
            <w:r w:rsidRPr="003E2E21">
              <w:rPr>
                <w:lang w:val="en-GB"/>
              </w:rPr>
              <w:t>5</w:t>
            </w:r>
            <w:r>
              <w:rPr>
                <w:lang w:val="en-GB"/>
              </w:rPr>
              <w:t>6</w:t>
            </w:r>
          </w:p>
        </w:tc>
      </w:tr>
      <w:tr w:rsidR="00974D0F" w:rsidRPr="003E2E21" w14:paraId="1E076093" w14:textId="77777777" w:rsidTr="002A322A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3FAF4E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 xml:space="preserve">ICU </w:t>
            </w:r>
            <w:proofErr w:type="spellStart"/>
            <w:r w:rsidRPr="00E04E26">
              <w:rPr>
                <w:lang w:val="en-GB"/>
              </w:rPr>
              <w:t>bacteremia</w:t>
            </w:r>
            <w:proofErr w:type="spellEnd"/>
            <w:r w:rsidRPr="00E04E26">
              <w:rPr>
                <w:lang w:val="en-GB"/>
              </w:rPr>
              <w:t xml:space="preserve"> </w:t>
            </w:r>
            <w:r w:rsidRPr="003E2E21">
              <w:rPr>
                <w:lang w:val="en-GB"/>
              </w:rPr>
              <w:t>–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3527F7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179 (6</w:t>
            </w:r>
            <w:r>
              <w:rPr>
                <w:lang w:val="en-GB"/>
              </w:rPr>
              <w:t>.</w:t>
            </w:r>
            <w:r w:rsidRPr="003E2E21">
              <w:rPr>
                <w:lang w:val="en-GB"/>
              </w:rPr>
              <w:t>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4B0665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102 (7</w:t>
            </w:r>
            <w:r>
              <w:rPr>
                <w:lang w:val="en-GB"/>
              </w:rPr>
              <w:t>.</w:t>
            </w:r>
            <w:r w:rsidRPr="003E2E21">
              <w:rPr>
                <w:lang w:val="en-GB"/>
              </w:rPr>
              <w:t>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413E77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77 (5</w:t>
            </w:r>
            <w:r>
              <w:rPr>
                <w:lang w:val="en-GB"/>
              </w:rPr>
              <w:t>.</w:t>
            </w:r>
            <w:r w:rsidRPr="003E2E21">
              <w:rPr>
                <w:lang w:val="en-GB"/>
              </w:rPr>
              <w:t>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0612AD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0</w:t>
            </w:r>
            <w:r>
              <w:rPr>
                <w:lang w:val="en-GB"/>
              </w:rPr>
              <w:t>.</w:t>
            </w:r>
            <w:r w:rsidRPr="003E2E21">
              <w:rPr>
                <w:lang w:val="en-GB"/>
              </w:rPr>
              <w:t>07</w:t>
            </w:r>
          </w:p>
        </w:tc>
      </w:tr>
      <w:tr w:rsidR="00974D0F" w:rsidRPr="003E2E21" w14:paraId="716A385D" w14:textId="77777777" w:rsidTr="002A322A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10B495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 xml:space="preserve">Number of days on inotropic support - </w:t>
            </w:r>
            <w:r w:rsidRPr="003E2E21">
              <w:rPr>
                <w:lang w:val="en-GB"/>
              </w:rPr>
              <w:t>median (IQ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EC6F0D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0 (0-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6D2508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1 (0-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327F8A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0 (0-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53D6F4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0</w:t>
            </w:r>
            <w:r>
              <w:rPr>
                <w:lang w:val="en-GB"/>
              </w:rPr>
              <w:t>.</w:t>
            </w:r>
            <w:r w:rsidRPr="003E2E21">
              <w:rPr>
                <w:lang w:val="en-GB"/>
              </w:rPr>
              <w:t>60</w:t>
            </w:r>
          </w:p>
        </w:tc>
      </w:tr>
      <w:tr w:rsidR="00974D0F" w:rsidRPr="003E2E21" w14:paraId="4719AB41" w14:textId="77777777" w:rsidTr="002A322A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012D04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 xml:space="preserve">Number of days on vasopressor support - </w:t>
            </w:r>
            <w:r w:rsidRPr="003E2E21">
              <w:rPr>
                <w:lang w:val="en-GB"/>
              </w:rPr>
              <w:t>median (IQ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28B537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0 (0-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BCD2C0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0 (0-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EDEC70" w14:textId="77777777" w:rsidR="00974D0F" w:rsidRDefault="00974D0F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0 (0-3)</w:t>
            </w:r>
          </w:p>
          <w:p w14:paraId="0F94529E" w14:textId="77777777" w:rsidR="00974D0F" w:rsidRPr="00CD5B9A" w:rsidRDefault="00974D0F" w:rsidP="002A322A">
            <w:pPr>
              <w:tabs>
                <w:tab w:val="left" w:pos="1440"/>
              </w:tabs>
              <w:rPr>
                <w:lang w:val="en-GB"/>
              </w:rPr>
            </w:pPr>
            <w:r>
              <w:rPr>
                <w:lang w:val="en-GB"/>
              </w:rPr>
              <w:tab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322747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0</w:t>
            </w:r>
            <w:r>
              <w:rPr>
                <w:lang w:val="en-GB"/>
              </w:rPr>
              <w:t>.</w:t>
            </w:r>
            <w:r w:rsidRPr="003E2E21">
              <w:rPr>
                <w:lang w:val="en-GB"/>
              </w:rPr>
              <w:t>66</w:t>
            </w:r>
          </w:p>
        </w:tc>
      </w:tr>
      <w:tr w:rsidR="00974D0F" w:rsidRPr="003E2E21" w14:paraId="7E58658B" w14:textId="77777777" w:rsidTr="002A322A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CBBBFF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lastRenderedPageBreak/>
              <w:t>ICU Length of stay - median (IQ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F8083E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4 (2-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610DDC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4 (2-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5D9ADE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4 (2-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0B30B5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0</w:t>
            </w:r>
            <w:r>
              <w:rPr>
                <w:lang w:val="en-GB"/>
              </w:rPr>
              <w:t>.</w:t>
            </w:r>
            <w:r w:rsidRPr="003E2E21">
              <w:rPr>
                <w:lang w:val="en-GB"/>
              </w:rPr>
              <w:t>65</w:t>
            </w:r>
          </w:p>
        </w:tc>
      </w:tr>
      <w:tr w:rsidR="00974D0F" w:rsidRPr="003E2E21" w14:paraId="5DD84FBF" w14:textId="77777777" w:rsidTr="002A322A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3C84E0" w14:textId="77777777" w:rsidR="00974D0F" w:rsidRPr="00E04E26" w:rsidRDefault="00974D0F" w:rsidP="002A322A">
            <w:pPr>
              <w:ind w:left="720"/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&gt; 5 days –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C2571F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986 (37</w:t>
            </w:r>
            <w:r>
              <w:rPr>
                <w:lang w:val="en-GB"/>
              </w:rPr>
              <w:t>.</w:t>
            </w:r>
            <w:r w:rsidRPr="003E2E21">
              <w:rPr>
                <w:lang w:val="en-GB"/>
              </w:rPr>
              <w:t>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95209E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502 (37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113DDE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484 (37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7F39C6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0</w:t>
            </w:r>
            <w:r>
              <w:rPr>
                <w:lang w:val="en-GB"/>
              </w:rPr>
              <w:t>.</w:t>
            </w:r>
            <w:r w:rsidRPr="003E2E21">
              <w:rPr>
                <w:lang w:val="en-GB"/>
              </w:rPr>
              <w:t>69</w:t>
            </w:r>
          </w:p>
        </w:tc>
      </w:tr>
      <w:tr w:rsidR="00974D0F" w:rsidRPr="003E2E21" w14:paraId="28BC00BC" w14:textId="77777777" w:rsidTr="002A322A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784507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ICU mortality –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FCF3EF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393 (14</w:t>
            </w:r>
            <w:r>
              <w:rPr>
                <w:lang w:val="en-GB"/>
              </w:rPr>
              <w:t>.</w:t>
            </w:r>
            <w:r w:rsidRPr="003E2E21">
              <w:rPr>
                <w:lang w:val="en-GB"/>
              </w:rPr>
              <w:t>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270238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217 (16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8D1BDA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176 (13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723730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0</w:t>
            </w:r>
            <w:r>
              <w:rPr>
                <w:lang w:val="en-GB"/>
              </w:rPr>
              <w:t>.</w:t>
            </w:r>
            <w:r w:rsidRPr="003E2E21">
              <w:rPr>
                <w:lang w:val="en-GB"/>
              </w:rPr>
              <w:t>04</w:t>
            </w:r>
          </w:p>
        </w:tc>
      </w:tr>
      <w:tr w:rsidR="00974D0F" w:rsidRPr="003E2E21" w14:paraId="2E2CC9C0" w14:textId="77777777" w:rsidTr="002A322A">
        <w:tc>
          <w:tcPr>
            <w:tcW w:w="311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74ED09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Hospital mortality – n 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B649B6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580 (22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36A3FC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314 (23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6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3DBE5C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266 (20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3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BC91AA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0</w:t>
            </w:r>
            <w:r>
              <w:rPr>
                <w:lang w:val="en-GB"/>
              </w:rPr>
              <w:t>.</w:t>
            </w:r>
            <w:r w:rsidRPr="003E2E21">
              <w:rPr>
                <w:lang w:val="en-GB"/>
              </w:rPr>
              <w:t>04</w:t>
            </w:r>
          </w:p>
        </w:tc>
      </w:tr>
    </w:tbl>
    <w:p w14:paraId="07449DED" w14:textId="77777777" w:rsidR="00974D0F" w:rsidRPr="003E2E21" w:rsidRDefault="00974D0F" w:rsidP="00974D0F">
      <w:pPr>
        <w:jc w:val="both"/>
        <w:rPr>
          <w:lang w:val="en-GB"/>
        </w:rPr>
      </w:pPr>
    </w:p>
    <w:p w14:paraId="6E6B3209" w14:textId="77777777" w:rsidR="00974D0F" w:rsidRPr="00E04E26" w:rsidRDefault="00974D0F" w:rsidP="00974D0F">
      <w:pPr>
        <w:jc w:val="both"/>
        <w:rPr>
          <w:lang w:val="en-GB"/>
        </w:rPr>
      </w:pPr>
      <w:r w:rsidRPr="00E04E26">
        <w:rPr>
          <w:lang w:val="en-GB"/>
        </w:rPr>
        <w:t xml:space="preserve">LGC, liberal glucose control; TGC, tight glucose control; ICU, intensive care unit; CRP, </w:t>
      </w:r>
      <w:r w:rsidRPr="004C2994">
        <w:t>C-reactive protein</w:t>
      </w:r>
    </w:p>
    <w:p w14:paraId="3E0FA22A" w14:textId="4C378C03" w:rsidR="00974D0F" w:rsidRDefault="00974D0F" w:rsidP="00974D0F">
      <w:r w:rsidRPr="00E04E26">
        <w:rPr>
          <w:lang w:val="en-GB"/>
        </w:rPr>
        <w:t>* Missing data</w:t>
      </w:r>
      <w:r>
        <w:rPr>
          <w:lang w:val="en-GB"/>
        </w:rPr>
        <w:t xml:space="preserve"> on</w:t>
      </w:r>
      <w:r w:rsidRPr="00E04E26">
        <w:rPr>
          <w:lang w:val="en-GB"/>
        </w:rPr>
        <w:t xml:space="preserve"> </w:t>
      </w:r>
      <w:r w:rsidRPr="004C2994">
        <w:t>CRP peak value: n=5</w:t>
      </w:r>
    </w:p>
    <w:p w14:paraId="0A0319CC" w14:textId="77777777" w:rsidR="00974D0F" w:rsidRDefault="00974D0F">
      <w:pPr>
        <w:spacing w:line="259" w:lineRule="auto"/>
      </w:pPr>
      <w:r>
        <w:br w:type="page"/>
      </w:r>
    </w:p>
    <w:p w14:paraId="5BB8371A" w14:textId="77777777" w:rsidR="00660412" w:rsidRPr="00DB781A" w:rsidRDefault="00660412" w:rsidP="00660412">
      <w:pPr>
        <w:jc w:val="both"/>
        <w:rPr>
          <w:lang w:val="en-GB"/>
        </w:rPr>
      </w:pPr>
      <w:r w:rsidRPr="00995783">
        <w:rPr>
          <w:b/>
          <w:bCs/>
          <w:lang w:val="en-GB"/>
        </w:rPr>
        <w:lastRenderedPageBreak/>
        <w:t>Supplementary Table S2</w:t>
      </w:r>
      <w:r w:rsidRPr="00995783">
        <w:rPr>
          <w:lang w:val="en-GB"/>
        </w:rPr>
        <w:t xml:space="preserve"> Demographic and clinical baseline characteristics according to surgical versus medical ICU admission</w:t>
      </w:r>
    </w:p>
    <w:tbl>
      <w:tblPr>
        <w:tblW w:w="978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7"/>
        <w:gridCol w:w="1843"/>
        <w:gridCol w:w="2126"/>
        <w:gridCol w:w="1843"/>
        <w:gridCol w:w="992"/>
      </w:tblGrid>
      <w:tr w:rsidR="00660412" w:rsidRPr="00DB781A" w14:paraId="2E6044D9" w14:textId="77777777" w:rsidTr="00995783">
        <w:tc>
          <w:tcPr>
            <w:tcW w:w="29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26C320" w14:textId="77777777" w:rsidR="00660412" w:rsidRPr="00995783" w:rsidRDefault="00660412" w:rsidP="00995783">
            <w:pPr>
              <w:jc w:val="both"/>
              <w:rPr>
                <w:lang w:val="en-GB"/>
              </w:rPr>
            </w:pPr>
            <w:r w:rsidRPr="00995783">
              <w:rPr>
                <w:b/>
                <w:bCs/>
                <w:lang w:val="en-GB"/>
              </w:rPr>
              <w:t>Characteristic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1884ED" w14:textId="77777777" w:rsidR="00660412" w:rsidRPr="00995783" w:rsidRDefault="00660412" w:rsidP="00995783">
            <w:pPr>
              <w:jc w:val="both"/>
              <w:rPr>
                <w:lang w:val="en-GB"/>
              </w:rPr>
            </w:pPr>
            <w:r w:rsidRPr="00995783">
              <w:rPr>
                <w:b/>
                <w:bCs/>
                <w:lang w:val="en-GB"/>
              </w:rPr>
              <w:t>Total population</w:t>
            </w:r>
          </w:p>
          <w:p w14:paraId="76B08449" w14:textId="77777777" w:rsidR="00660412" w:rsidRPr="00995783" w:rsidRDefault="00660412" w:rsidP="00995783">
            <w:pPr>
              <w:jc w:val="both"/>
              <w:rPr>
                <w:lang w:val="en-GB"/>
              </w:rPr>
            </w:pPr>
            <w:r w:rsidRPr="00995783">
              <w:rPr>
                <w:b/>
                <w:bCs/>
                <w:lang w:val="en-GB"/>
              </w:rPr>
              <w:t>n=2639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CFDF06" w14:textId="77777777" w:rsidR="00660412" w:rsidRPr="00995783" w:rsidRDefault="00660412" w:rsidP="00995783">
            <w:pPr>
              <w:jc w:val="both"/>
              <w:rPr>
                <w:lang w:val="en-GB"/>
              </w:rPr>
            </w:pPr>
            <w:r w:rsidRPr="00995783">
              <w:rPr>
                <w:b/>
                <w:bCs/>
                <w:lang w:val="en-GB"/>
              </w:rPr>
              <w:t>SICU</w:t>
            </w:r>
          </w:p>
          <w:p w14:paraId="7DABE8C7" w14:textId="77777777" w:rsidR="00660412" w:rsidRPr="00995783" w:rsidRDefault="00660412" w:rsidP="00995783">
            <w:pPr>
              <w:jc w:val="both"/>
              <w:rPr>
                <w:lang w:val="en-GB"/>
              </w:rPr>
            </w:pPr>
            <w:r w:rsidRPr="00995783">
              <w:rPr>
                <w:b/>
                <w:bCs/>
                <w:lang w:val="en-GB"/>
              </w:rPr>
              <w:t>n=1517 (57.5%)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0E2762" w14:textId="77777777" w:rsidR="00660412" w:rsidRPr="00995783" w:rsidRDefault="00660412" w:rsidP="00995783">
            <w:pPr>
              <w:jc w:val="both"/>
              <w:rPr>
                <w:lang w:val="en-GB"/>
              </w:rPr>
            </w:pPr>
            <w:r w:rsidRPr="00995783">
              <w:rPr>
                <w:b/>
                <w:bCs/>
                <w:lang w:val="en-GB"/>
              </w:rPr>
              <w:t>MICU</w:t>
            </w:r>
          </w:p>
          <w:p w14:paraId="0509B5A5" w14:textId="77777777" w:rsidR="00660412" w:rsidRPr="00995783" w:rsidRDefault="00660412" w:rsidP="00995783">
            <w:pPr>
              <w:jc w:val="both"/>
              <w:rPr>
                <w:lang w:val="en-GB"/>
              </w:rPr>
            </w:pPr>
            <w:r w:rsidRPr="00995783">
              <w:rPr>
                <w:b/>
                <w:bCs/>
                <w:lang w:val="en-GB"/>
              </w:rPr>
              <w:t>n=1122 (42.5%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8A22A7" w14:textId="77777777" w:rsidR="00660412" w:rsidRPr="00995783" w:rsidRDefault="00660412" w:rsidP="00995783">
            <w:pPr>
              <w:jc w:val="both"/>
              <w:rPr>
                <w:lang w:val="en-GB"/>
              </w:rPr>
            </w:pPr>
            <w:r w:rsidRPr="00995783">
              <w:rPr>
                <w:b/>
                <w:bCs/>
                <w:lang w:val="en-GB"/>
              </w:rPr>
              <w:t>P-value</w:t>
            </w:r>
          </w:p>
        </w:tc>
      </w:tr>
      <w:tr w:rsidR="00660412" w:rsidRPr="00DB781A" w14:paraId="1608C80A" w14:textId="77777777" w:rsidTr="00995783">
        <w:tc>
          <w:tcPr>
            <w:tcW w:w="297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3E0D0D" w14:textId="77777777" w:rsidR="00660412" w:rsidRPr="00DA4849" w:rsidRDefault="00660412" w:rsidP="00995783">
            <w:pPr>
              <w:jc w:val="both"/>
              <w:rPr>
                <w:lang w:val="en-GB"/>
              </w:rPr>
            </w:pPr>
            <w:r w:rsidRPr="00DA4849">
              <w:rPr>
                <w:lang w:val="en-GB"/>
              </w:rPr>
              <w:t>Age - median (IQR)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878BDA" w14:textId="77777777" w:rsidR="00660412" w:rsidRPr="00995783" w:rsidRDefault="00660412" w:rsidP="00995783">
            <w:pPr>
              <w:jc w:val="both"/>
              <w:rPr>
                <w:lang w:val="en-GB"/>
              </w:rPr>
            </w:pPr>
            <w:r w:rsidRPr="00995783">
              <w:rPr>
                <w:lang w:val="en-GB"/>
              </w:rPr>
              <w:t>66 (55-74)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0D2C20" w14:textId="77777777" w:rsidR="00660412" w:rsidRPr="00995783" w:rsidRDefault="00660412" w:rsidP="00995783">
            <w:pPr>
              <w:jc w:val="both"/>
              <w:rPr>
                <w:lang w:val="en-GB"/>
              </w:rPr>
            </w:pPr>
            <w:r w:rsidRPr="00995783">
              <w:rPr>
                <w:lang w:val="en-GB"/>
              </w:rPr>
              <w:t>66 (56-73)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6279E8" w14:textId="77777777" w:rsidR="00660412" w:rsidRPr="00995783" w:rsidRDefault="00660412" w:rsidP="00995783">
            <w:pPr>
              <w:jc w:val="both"/>
              <w:rPr>
                <w:lang w:val="en-GB"/>
              </w:rPr>
            </w:pPr>
            <w:r w:rsidRPr="00995783">
              <w:rPr>
                <w:lang w:val="en-GB"/>
              </w:rPr>
              <w:t>65 (54-75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EB6830" w14:textId="77777777" w:rsidR="00660412" w:rsidRPr="00995783" w:rsidRDefault="00660412" w:rsidP="00995783">
            <w:pPr>
              <w:jc w:val="both"/>
              <w:rPr>
                <w:lang w:val="en-GB"/>
              </w:rPr>
            </w:pPr>
            <w:r w:rsidRPr="00995783">
              <w:rPr>
                <w:lang w:val="en-GB"/>
              </w:rPr>
              <w:t>0.19</w:t>
            </w:r>
          </w:p>
        </w:tc>
      </w:tr>
      <w:tr w:rsidR="00660412" w:rsidRPr="00DB781A" w14:paraId="3813C303" w14:textId="77777777" w:rsidTr="0099578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EEEFDD" w14:textId="77777777" w:rsidR="00660412" w:rsidRPr="00DA4849" w:rsidRDefault="00660412" w:rsidP="00995783">
            <w:pPr>
              <w:jc w:val="both"/>
              <w:rPr>
                <w:lang w:val="en-GB"/>
              </w:rPr>
            </w:pPr>
            <w:r w:rsidRPr="00DA4849">
              <w:rPr>
                <w:lang w:val="en-GB"/>
              </w:rPr>
              <w:t>Male gender –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74CF06" w14:textId="77777777" w:rsidR="00660412" w:rsidRPr="00995783" w:rsidRDefault="00660412" w:rsidP="00995783">
            <w:pPr>
              <w:jc w:val="both"/>
              <w:rPr>
                <w:lang w:val="en-GB"/>
              </w:rPr>
            </w:pPr>
            <w:r w:rsidRPr="00995783">
              <w:rPr>
                <w:lang w:val="en-GB"/>
              </w:rPr>
              <w:t>1767 (67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36D593" w14:textId="77777777" w:rsidR="00660412" w:rsidRPr="00995783" w:rsidRDefault="00660412" w:rsidP="00995783">
            <w:pPr>
              <w:jc w:val="both"/>
              <w:rPr>
                <w:lang w:val="en-GB"/>
              </w:rPr>
            </w:pPr>
            <w:r w:rsidRPr="00995783">
              <w:rPr>
                <w:lang w:val="en-GB"/>
              </w:rPr>
              <w:t>1076 (70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AC2B4F" w14:textId="77777777" w:rsidR="00660412" w:rsidRPr="00995783" w:rsidRDefault="00660412" w:rsidP="00995783">
            <w:pPr>
              <w:jc w:val="both"/>
              <w:rPr>
                <w:lang w:val="en-GB"/>
              </w:rPr>
            </w:pPr>
            <w:r w:rsidRPr="00995783">
              <w:rPr>
                <w:lang w:val="en-GB"/>
              </w:rPr>
              <w:t>691 (61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067DC4" w14:textId="77777777" w:rsidR="00660412" w:rsidRPr="00995783" w:rsidRDefault="00660412" w:rsidP="00995783">
            <w:pPr>
              <w:jc w:val="both"/>
              <w:rPr>
                <w:lang w:val="en-GB"/>
              </w:rPr>
            </w:pPr>
            <w:r w:rsidRPr="00995783">
              <w:rPr>
                <w:lang w:val="en-GB"/>
              </w:rPr>
              <w:t>&lt;0.01</w:t>
            </w:r>
          </w:p>
        </w:tc>
      </w:tr>
      <w:tr w:rsidR="00660412" w:rsidRPr="00DB781A" w14:paraId="64A3AA5A" w14:textId="77777777" w:rsidTr="0099578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2D18D6" w14:textId="504318B4" w:rsidR="00660412" w:rsidRPr="00DA4849" w:rsidRDefault="00900E47" w:rsidP="00995783">
            <w:pPr>
              <w:jc w:val="both"/>
              <w:rPr>
                <w:lang w:val="en-GB"/>
              </w:rPr>
            </w:pPr>
            <w:r w:rsidRPr="00DA4849">
              <w:rPr>
                <w:lang w:val="en-GB"/>
              </w:rPr>
              <w:t xml:space="preserve"> </w:t>
            </w:r>
            <w:r w:rsidR="00660412" w:rsidRPr="00DA4849">
              <w:rPr>
                <w:lang w:val="en-GB"/>
              </w:rPr>
              <w:t>Diabetes mellitus –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1EC647" w14:textId="77777777" w:rsidR="00660412" w:rsidRPr="00995783" w:rsidRDefault="00660412" w:rsidP="00995783">
            <w:pPr>
              <w:jc w:val="both"/>
              <w:rPr>
                <w:lang w:val="en-GB"/>
              </w:rPr>
            </w:pPr>
            <w:r w:rsidRPr="00995783">
              <w:rPr>
                <w:lang w:val="en-GB"/>
              </w:rPr>
              <w:t>390 (14.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A940EC" w14:textId="77777777" w:rsidR="00660412" w:rsidRPr="00995783" w:rsidRDefault="00660412" w:rsidP="00995783">
            <w:pPr>
              <w:jc w:val="both"/>
              <w:rPr>
                <w:lang w:val="en-GB"/>
              </w:rPr>
            </w:pPr>
            <w:r w:rsidRPr="00995783">
              <w:rPr>
                <w:lang w:val="en-GB"/>
              </w:rPr>
              <w:t>199 (13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2C813F" w14:textId="17408AEE" w:rsidR="00660412" w:rsidRPr="00FC7397" w:rsidRDefault="00660412" w:rsidP="00995783">
            <w:pPr>
              <w:jc w:val="both"/>
              <w:rPr>
                <w:lang w:val="en-GB"/>
              </w:rPr>
            </w:pPr>
            <w:r w:rsidRPr="00FC7397">
              <w:rPr>
                <w:lang w:val="en-GB"/>
              </w:rPr>
              <w:t>19</w:t>
            </w:r>
            <w:r w:rsidR="000B6C83" w:rsidRPr="00FC7397">
              <w:rPr>
                <w:lang w:val="en-GB"/>
              </w:rPr>
              <w:t>1</w:t>
            </w:r>
            <w:r w:rsidRPr="00FC7397">
              <w:rPr>
                <w:lang w:val="en-GB"/>
              </w:rPr>
              <w:t xml:space="preserve"> (17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66FA79" w14:textId="77777777" w:rsidR="00660412" w:rsidRPr="00995783" w:rsidRDefault="00660412" w:rsidP="00995783">
            <w:pPr>
              <w:jc w:val="both"/>
              <w:rPr>
                <w:lang w:val="en-GB"/>
              </w:rPr>
            </w:pPr>
            <w:r w:rsidRPr="00995783">
              <w:rPr>
                <w:lang w:val="en-GB"/>
              </w:rPr>
              <w:t>&lt;0.01</w:t>
            </w:r>
          </w:p>
        </w:tc>
      </w:tr>
      <w:tr w:rsidR="00660412" w:rsidRPr="00DB781A" w14:paraId="28ACD81C" w14:textId="77777777" w:rsidTr="0099578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CB39F3" w14:textId="77777777" w:rsidR="00660412" w:rsidRPr="00DA4849" w:rsidRDefault="00660412" w:rsidP="00995783">
            <w:pPr>
              <w:jc w:val="both"/>
              <w:rPr>
                <w:lang w:val="en-GB"/>
              </w:rPr>
            </w:pPr>
            <w:r w:rsidRPr="00DA4849">
              <w:rPr>
                <w:lang w:val="en-GB"/>
              </w:rPr>
              <w:t>Hypertension * –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7B17C4" w14:textId="77777777" w:rsidR="00660412" w:rsidRPr="00995783" w:rsidRDefault="00660412" w:rsidP="00995783">
            <w:pPr>
              <w:jc w:val="both"/>
              <w:rPr>
                <w:lang w:val="en-GB"/>
              </w:rPr>
            </w:pPr>
            <w:r w:rsidRPr="00995783">
              <w:rPr>
                <w:lang w:val="en-GB"/>
              </w:rPr>
              <w:t>695 (28.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4B70AD" w14:textId="77777777" w:rsidR="00660412" w:rsidRPr="00995783" w:rsidRDefault="00660412" w:rsidP="00995783">
            <w:pPr>
              <w:jc w:val="both"/>
              <w:rPr>
                <w:lang w:val="en-GB"/>
              </w:rPr>
            </w:pPr>
            <w:r w:rsidRPr="00995783">
              <w:rPr>
                <w:lang w:val="en-GB"/>
              </w:rPr>
              <w:t>437 (29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2E78B6" w14:textId="77777777" w:rsidR="00660412" w:rsidRPr="00995783" w:rsidRDefault="00660412" w:rsidP="00995783">
            <w:pPr>
              <w:jc w:val="both"/>
              <w:rPr>
                <w:lang w:val="en-GB"/>
              </w:rPr>
            </w:pPr>
            <w:r w:rsidRPr="00995783">
              <w:rPr>
                <w:lang w:val="en-GB"/>
              </w:rPr>
              <w:t>258 (25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D9AC1E" w14:textId="77777777" w:rsidR="00660412" w:rsidRPr="00995783" w:rsidRDefault="00660412" w:rsidP="00995783">
            <w:pPr>
              <w:jc w:val="both"/>
              <w:rPr>
                <w:lang w:val="en-GB"/>
              </w:rPr>
            </w:pPr>
            <w:r w:rsidRPr="00995783">
              <w:rPr>
                <w:lang w:val="en-GB"/>
              </w:rPr>
              <w:t>0.02</w:t>
            </w:r>
          </w:p>
        </w:tc>
      </w:tr>
      <w:tr w:rsidR="00660412" w:rsidRPr="00DB781A" w14:paraId="566425A7" w14:textId="77777777" w:rsidTr="0099578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EB8284" w14:textId="77777777" w:rsidR="00660412" w:rsidRPr="00DA4849" w:rsidRDefault="00660412" w:rsidP="00995783">
            <w:pPr>
              <w:jc w:val="both"/>
              <w:rPr>
                <w:lang w:val="en-GB"/>
              </w:rPr>
            </w:pPr>
            <w:r w:rsidRPr="00DA4849">
              <w:rPr>
                <w:lang w:val="en-GB"/>
              </w:rPr>
              <w:t>Heart failure * –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FABB5A" w14:textId="77777777" w:rsidR="00660412" w:rsidRPr="00995783" w:rsidRDefault="00660412" w:rsidP="00995783">
            <w:pPr>
              <w:jc w:val="both"/>
              <w:rPr>
                <w:lang w:val="en-GB"/>
              </w:rPr>
            </w:pPr>
            <w:r w:rsidRPr="00995783">
              <w:rPr>
                <w:lang w:val="en-GB"/>
              </w:rPr>
              <w:t>282 (11.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F2246A" w14:textId="77777777" w:rsidR="00660412" w:rsidRPr="00995783" w:rsidRDefault="00660412" w:rsidP="00995783">
            <w:pPr>
              <w:jc w:val="both"/>
              <w:rPr>
                <w:lang w:val="en-GB"/>
              </w:rPr>
            </w:pPr>
            <w:r w:rsidRPr="00995783">
              <w:rPr>
                <w:lang w:val="en-GB"/>
              </w:rPr>
              <w:t>170 (11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6BE39B" w14:textId="77777777" w:rsidR="00660412" w:rsidRPr="00995783" w:rsidRDefault="00660412" w:rsidP="00995783">
            <w:pPr>
              <w:jc w:val="both"/>
              <w:rPr>
                <w:lang w:val="en-GB"/>
              </w:rPr>
            </w:pPr>
            <w:r w:rsidRPr="00995783">
              <w:rPr>
                <w:lang w:val="en-GB"/>
              </w:rPr>
              <w:t>112 (11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0776C4" w14:textId="77777777" w:rsidR="00660412" w:rsidRPr="00995783" w:rsidRDefault="00660412" w:rsidP="00995783">
            <w:pPr>
              <w:jc w:val="both"/>
              <w:rPr>
                <w:lang w:val="en-GB"/>
              </w:rPr>
            </w:pPr>
            <w:r w:rsidRPr="00995783">
              <w:rPr>
                <w:lang w:val="en-GB"/>
              </w:rPr>
              <w:t>0.75</w:t>
            </w:r>
          </w:p>
        </w:tc>
      </w:tr>
      <w:tr w:rsidR="00660412" w:rsidRPr="00DB781A" w14:paraId="5A1E0054" w14:textId="77777777" w:rsidTr="0099578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055973" w14:textId="77777777" w:rsidR="00660412" w:rsidRPr="00DA4849" w:rsidRDefault="00660412" w:rsidP="00995783">
            <w:pPr>
              <w:jc w:val="both"/>
              <w:rPr>
                <w:lang w:val="en-GB"/>
              </w:rPr>
            </w:pPr>
            <w:r w:rsidRPr="00DA4849">
              <w:rPr>
                <w:lang w:val="en-GB"/>
              </w:rPr>
              <w:t>Pre-existing atrial fibrillation * –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456C30" w14:textId="77777777" w:rsidR="00660412" w:rsidRPr="00995783" w:rsidRDefault="00660412" w:rsidP="00995783">
            <w:pPr>
              <w:jc w:val="both"/>
              <w:rPr>
                <w:lang w:val="en-GB"/>
              </w:rPr>
            </w:pPr>
            <w:r w:rsidRPr="00995783">
              <w:rPr>
                <w:lang w:val="en-GB"/>
              </w:rPr>
              <w:t>417 (16.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545E5B" w14:textId="77777777" w:rsidR="00660412" w:rsidRPr="00995783" w:rsidRDefault="00660412" w:rsidP="00995783">
            <w:pPr>
              <w:jc w:val="both"/>
              <w:rPr>
                <w:lang w:val="en-GB"/>
              </w:rPr>
            </w:pPr>
            <w:r w:rsidRPr="00995783">
              <w:rPr>
                <w:lang w:val="en-GB"/>
              </w:rPr>
              <w:t>208 (14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B498B5" w14:textId="77777777" w:rsidR="00660412" w:rsidRPr="00995783" w:rsidRDefault="00660412" w:rsidP="00995783">
            <w:pPr>
              <w:jc w:val="both"/>
              <w:rPr>
                <w:lang w:val="en-GB"/>
              </w:rPr>
            </w:pPr>
            <w:r w:rsidRPr="00995783">
              <w:rPr>
                <w:lang w:val="en-GB"/>
              </w:rPr>
              <w:t>209 (20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5334D0" w14:textId="77777777" w:rsidR="00660412" w:rsidRPr="00995783" w:rsidRDefault="00660412" w:rsidP="00995783">
            <w:pPr>
              <w:jc w:val="both"/>
              <w:rPr>
                <w:lang w:val="en-GB"/>
              </w:rPr>
            </w:pPr>
            <w:r w:rsidRPr="00995783">
              <w:rPr>
                <w:lang w:val="en-GB"/>
              </w:rPr>
              <w:t>&lt;0.01</w:t>
            </w:r>
          </w:p>
        </w:tc>
      </w:tr>
      <w:tr w:rsidR="00660412" w:rsidRPr="00DB781A" w14:paraId="0419757A" w14:textId="77777777" w:rsidTr="0099578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FF7E97" w14:textId="77777777" w:rsidR="00660412" w:rsidRPr="00DA4849" w:rsidRDefault="00660412" w:rsidP="00995783">
            <w:pPr>
              <w:jc w:val="both"/>
              <w:rPr>
                <w:lang w:val="en-GB"/>
              </w:rPr>
            </w:pPr>
            <w:r w:rsidRPr="00DA4849">
              <w:rPr>
                <w:lang w:val="en-GB"/>
              </w:rPr>
              <w:t>Body-mass index (kg/m2) * - median (IQ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A84C29" w14:textId="77777777" w:rsidR="00660412" w:rsidRPr="00995783" w:rsidRDefault="00660412" w:rsidP="00995783">
            <w:pPr>
              <w:jc w:val="both"/>
              <w:rPr>
                <w:lang w:val="en-GB"/>
              </w:rPr>
            </w:pPr>
            <w:r w:rsidRPr="00995783">
              <w:rPr>
                <w:lang w:val="en-GB"/>
              </w:rPr>
              <w:t>25 (23-2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7E8A8D" w14:textId="77777777" w:rsidR="00660412" w:rsidRPr="00995783" w:rsidRDefault="00660412" w:rsidP="00995783">
            <w:pPr>
              <w:jc w:val="both"/>
              <w:rPr>
                <w:lang w:val="en-GB"/>
              </w:rPr>
            </w:pPr>
            <w:r w:rsidRPr="00995783">
              <w:rPr>
                <w:lang w:val="en-GB"/>
              </w:rPr>
              <w:t>26 (23-2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960BE7" w14:textId="77777777" w:rsidR="00660412" w:rsidRPr="00995783" w:rsidRDefault="00660412" w:rsidP="00995783">
            <w:pPr>
              <w:jc w:val="both"/>
              <w:rPr>
                <w:lang w:val="en-GB"/>
              </w:rPr>
            </w:pPr>
            <w:r w:rsidRPr="00995783">
              <w:rPr>
                <w:lang w:val="en-GB"/>
              </w:rPr>
              <w:t>24 (22-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537E1A" w14:textId="77777777" w:rsidR="00660412" w:rsidRPr="00995783" w:rsidRDefault="00660412" w:rsidP="00995783">
            <w:pPr>
              <w:jc w:val="both"/>
              <w:rPr>
                <w:lang w:val="en-GB"/>
              </w:rPr>
            </w:pPr>
            <w:r w:rsidRPr="00995783">
              <w:rPr>
                <w:lang w:val="en-GB"/>
              </w:rPr>
              <w:t>&lt;0.01</w:t>
            </w:r>
          </w:p>
        </w:tc>
      </w:tr>
      <w:tr w:rsidR="00660412" w:rsidRPr="00DB781A" w14:paraId="476EFBDC" w14:textId="77777777" w:rsidTr="0099578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BC8E7A" w14:textId="77777777" w:rsidR="00660412" w:rsidRPr="00DA4849" w:rsidRDefault="00660412" w:rsidP="00995783">
            <w:pPr>
              <w:jc w:val="both"/>
              <w:rPr>
                <w:lang w:val="en-GB"/>
              </w:rPr>
            </w:pPr>
            <w:r w:rsidRPr="00DA4849">
              <w:rPr>
                <w:lang w:val="en-GB"/>
              </w:rPr>
              <w:t>APACHE II * - median (IQ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B2D142" w14:textId="77777777" w:rsidR="00660412" w:rsidRPr="00995783" w:rsidRDefault="00660412" w:rsidP="00995783">
            <w:pPr>
              <w:jc w:val="both"/>
              <w:rPr>
                <w:lang w:val="en-GB"/>
              </w:rPr>
            </w:pPr>
            <w:r w:rsidRPr="00995783">
              <w:rPr>
                <w:lang w:val="en-GB"/>
              </w:rPr>
              <w:t>12 (8-1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12C33D" w14:textId="77777777" w:rsidR="00660412" w:rsidRPr="00995783" w:rsidRDefault="00660412" w:rsidP="00995783">
            <w:pPr>
              <w:jc w:val="both"/>
              <w:rPr>
                <w:lang w:val="en-GB"/>
              </w:rPr>
            </w:pPr>
            <w:r w:rsidRPr="00995783">
              <w:rPr>
                <w:lang w:val="en-GB"/>
              </w:rPr>
              <w:t>9 (7-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D8FB6F" w14:textId="77777777" w:rsidR="00660412" w:rsidRPr="00995783" w:rsidRDefault="00660412" w:rsidP="00995783">
            <w:pPr>
              <w:jc w:val="both"/>
              <w:rPr>
                <w:lang w:val="en-GB"/>
              </w:rPr>
            </w:pPr>
            <w:r w:rsidRPr="00995783">
              <w:rPr>
                <w:lang w:val="en-GB"/>
              </w:rPr>
              <w:t>18 (14-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32D054" w14:textId="77777777" w:rsidR="00660412" w:rsidRPr="00995783" w:rsidRDefault="00660412" w:rsidP="00995783">
            <w:pPr>
              <w:jc w:val="both"/>
              <w:rPr>
                <w:lang w:val="en-GB"/>
              </w:rPr>
            </w:pPr>
            <w:r w:rsidRPr="00995783">
              <w:rPr>
                <w:lang w:val="en-GB"/>
              </w:rPr>
              <w:t>&lt;0.01</w:t>
            </w:r>
          </w:p>
        </w:tc>
      </w:tr>
      <w:tr w:rsidR="00660412" w:rsidRPr="00DB781A" w14:paraId="305DF7DE" w14:textId="77777777" w:rsidTr="00995783">
        <w:tc>
          <w:tcPr>
            <w:tcW w:w="2977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C0FC7E" w14:textId="77777777" w:rsidR="00660412" w:rsidRPr="00DA4849" w:rsidRDefault="00660412" w:rsidP="00995783">
            <w:pPr>
              <w:jc w:val="both"/>
              <w:rPr>
                <w:lang w:val="en-GB"/>
              </w:rPr>
            </w:pPr>
            <w:r w:rsidRPr="00DA4849">
              <w:rPr>
                <w:lang w:val="en-GB"/>
              </w:rPr>
              <w:t>TISS-28 first 24h * - median (IQR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A331E3" w14:textId="77777777" w:rsidR="00660412" w:rsidRPr="00995783" w:rsidRDefault="00660412" w:rsidP="00995783">
            <w:pPr>
              <w:jc w:val="both"/>
              <w:rPr>
                <w:lang w:val="en-GB"/>
              </w:rPr>
            </w:pPr>
            <w:r w:rsidRPr="00995783">
              <w:rPr>
                <w:lang w:val="en-GB"/>
              </w:rPr>
              <w:t>36 (29-44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BD8936" w14:textId="77777777" w:rsidR="00660412" w:rsidRPr="00995783" w:rsidRDefault="00660412" w:rsidP="00995783">
            <w:pPr>
              <w:jc w:val="both"/>
              <w:rPr>
                <w:lang w:val="en-GB"/>
              </w:rPr>
            </w:pPr>
            <w:r w:rsidRPr="00995783">
              <w:rPr>
                <w:lang w:val="en-GB"/>
              </w:rPr>
              <w:t>43 (36-47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45BBDA" w14:textId="77777777" w:rsidR="00660412" w:rsidRPr="00995783" w:rsidRDefault="00660412" w:rsidP="00995783">
            <w:pPr>
              <w:jc w:val="both"/>
              <w:rPr>
                <w:lang w:val="en-GB"/>
              </w:rPr>
            </w:pPr>
            <w:r w:rsidRPr="00995783">
              <w:rPr>
                <w:lang w:val="en-GB"/>
              </w:rPr>
              <w:t>29 (24-33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446EDD" w14:textId="77777777" w:rsidR="00660412" w:rsidRPr="00995783" w:rsidRDefault="00660412" w:rsidP="00995783">
            <w:pPr>
              <w:jc w:val="both"/>
              <w:rPr>
                <w:lang w:val="en-GB"/>
              </w:rPr>
            </w:pPr>
            <w:r w:rsidRPr="00995783">
              <w:rPr>
                <w:lang w:val="en-GB"/>
              </w:rPr>
              <w:t>&lt;0.01</w:t>
            </w:r>
          </w:p>
        </w:tc>
      </w:tr>
      <w:tr w:rsidR="00660412" w:rsidRPr="00DB781A" w14:paraId="4A2FB13B" w14:textId="77777777" w:rsidTr="00995783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FAC27D" w14:textId="77777777" w:rsidR="00660412" w:rsidRPr="00DA4849" w:rsidRDefault="00660412" w:rsidP="00995783">
            <w:pPr>
              <w:jc w:val="both"/>
              <w:rPr>
                <w:lang w:val="en-GB"/>
              </w:rPr>
            </w:pPr>
            <w:r w:rsidRPr="00DA4849">
              <w:rPr>
                <w:lang w:val="en-GB"/>
              </w:rPr>
              <w:t>Blood glucose on admission (mg/dl) - median (IQR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03E9C8" w14:textId="77777777" w:rsidR="00660412" w:rsidRPr="00995783" w:rsidRDefault="00660412" w:rsidP="00995783">
            <w:pPr>
              <w:jc w:val="both"/>
              <w:rPr>
                <w:lang w:val="en-GB"/>
              </w:rPr>
            </w:pPr>
            <w:r w:rsidRPr="00995783">
              <w:rPr>
                <w:lang w:val="en-GB"/>
              </w:rPr>
              <w:t>137 (110-17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2C9C96" w14:textId="77777777" w:rsidR="00660412" w:rsidRPr="00995783" w:rsidRDefault="00660412" w:rsidP="00995783">
            <w:pPr>
              <w:jc w:val="both"/>
              <w:rPr>
                <w:lang w:val="en-GB"/>
              </w:rPr>
            </w:pPr>
            <w:r w:rsidRPr="00995783">
              <w:rPr>
                <w:lang w:val="en-GB"/>
              </w:rPr>
              <w:t>132 (107-16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7FF4F2" w14:textId="77777777" w:rsidR="00660412" w:rsidRPr="00995783" w:rsidRDefault="00660412" w:rsidP="00995783">
            <w:pPr>
              <w:jc w:val="both"/>
              <w:rPr>
                <w:lang w:val="en-GB"/>
              </w:rPr>
            </w:pPr>
            <w:r w:rsidRPr="00995783">
              <w:rPr>
                <w:lang w:val="en-GB"/>
              </w:rPr>
              <w:t>146 (115-18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E4A235" w14:textId="77777777" w:rsidR="00660412" w:rsidRPr="00995783" w:rsidRDefault="00660412" w:rsidP="00995783">
            <w:pPr>
              <w:jc w:val="both"/>
              <w:rPr>
                <w:lang w:val="en-GB"/>
              </w:rPr>
            </w:pPr>
            <w:r w:rsidRPr="00995783">
              <w:rPr>
                <w:lang w:val="en-GB"/>
              </w:rPr>
              <w:t>&lt;0.01</w:t>
            </w:r>
          </w:p>
        </w:tc>
      </w:tr>
    </w:tbl>
    <w:p w14:paraId="22AF0671" w14:textId="77777777" w:rsidR="00660412" w:rsidRPr="00995783" w:rsidRDefault="00660412" w:rsidP="00660412">
      <w:pPr>
        <w:rPr>
          <w:lang w:val="en-GB"/>
        </w:rPr>
      </w:pPr>
    </w:p>
    <w:p w14:paraId="2F96E702" w14:textId="77777777" w:rsidR="00660412" w:rsidRPr="00DB781A" w:rsidRDefault="00660412" w:rsidP="00660412">
      <w:pPr>
        <w:jc w:val="both"/>
        <w:rPr>
          <w:lang w:val="en-GB"/>
        </w:rPr>
      </w:pPr>
      <w:r w:rsidRPr="00995783">
        <w:rPr>
          <w:lang w:val="en-GB"/>
        </w:rPr>
        <w:lastRenderedPageBreak/>
        <w:t xml:space="preserve">* Missing data on baseline characteristics: </w:t>
      </w:r>
      <w:r w:rsidRPr="00995783">
        <w:t xml:space="preserve">Hypertension: SICU n=48, MICU n=113; Heart failure: SICU n=48, MICU n=110; Pre-existing AF: SICU n=47, MICU n=92; </w:t>
      </w:r>
      <w:r w:rsidRPr="00995783">
        <w:rPr>
          <w:lang w:val="en-GB"/>
        </w:rPr>
        <w:t>Body-mass index: SICU n=14, MICU n=26; APACHE II: MICU n=8; TISS-28: MICU n=27</w:t>
      </w:r>
    </w:p>
    <w:p w14:paraId="4D82E702" w14:textId="77777777" w:rsidR="00660412" w:rsidRDefault="00660412">
      <w:pPr>
        <w:spacing w:line="259" w:lineRule="auto"/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13E45F91" w14:textId="0A4F4722" w:rsidR="00974D0F" w:rsidRPr="00660412" w:rsidRDefault="00F93B7D" w:rsidP="00974D0F">
      <w:pPr>
        <w:jc w:val="both"/>
        <w:rPr>
          <w:lang w:val="en-GB"/>
        </w:rPr>
      </w:pPr>
      <w:r w:rsidRPr="00660412">
        <w:rPr>
          <w:b/>
          <w:bCs/>
          <w:lang w:val="en-GB"/>
        </w:rPr>
        <w:lastRenderedPageBreak/>
        <w:t xml:space="preserve">Supplementary Table </w:t>
      </w:r>
      <w:r w:rsidR="00660412" w:rsidRPr="00660412">
        <w:rPr>
          <w:b/>
          <w:bCs/>
          <w:lang w:val="en-GB"/>
        </w:rPr>
        <w:t>S</w:t>
      </w:r>
      <w:r w:rsidR="00660412" w:rsidRPr="00AA1E1F">
        <w:rPr>
          <w:b/>
          <w:bCs/>
          <w:lang w:val="en-GB"/>
        </w:rPr>
        <w:t>3</w:t>
      </w:r>
      <w:r w:rsidR="00660412" w:rsidRPr="00660412">
        <w:rPr>
          <w:lang w:val="en-GB"/>
        </w:rPr>
        <w:t xml:space="preserve"> </w:t>
      </w:r>
      <w:r w:rsidR="00974D0F" w:rsidRPr="00660412">
        <w:rPr>
          <w:lang w:val="en-GB"/>
        </w:rPr>
        <w:t xml:space="preserve">Demographic and </w:t>
      </w:r>
      <w:r w:rsidR="006F5677" w:rsidRPr="00660412">
        <w:rPr>
          <w:lang w:val="en-GB"/>
        </w:rPr>
        <w:t>c</w:t>
      </w:r>
      <w:r w:rsidR="00974D0F" w:rsidRPr="00660412">
        <w:rPr>
          <w:lang w:val="en-GB"/>
        </w:rPr>
        <w:t xml:space="preserve">linical </w:t>
      </w:r>
      <w:r w:rsidR="006F5677" w:rsidRPr="00660412">
        <w:rPr>
          <w:lang w:val="en-GB"/>
        </w:rPr>
        <w:t>b</w:t>
      </w:r>
      <w:r w:rsidR="00974D0F" w:rsidRPr="00660412">
        <w:rPr>
          <w:lang w:val="en-GB"/>
        </w:rPr>
        <w:t xml:space="preserve">aseline </w:t>
      </w:r>
      <w:r w:rsidR="006F5677" w:rsidRPr="00660412">
        <w:rPr>
          <w:lang w:val="en-GB"/>
        </w:rPr>
        <w:t>c</w:t>
      </w:r>
      <w:r w:rsidR="00974D0F" w:rsidRPr="00660412">
        <w:rPr>
          <w:lang w:val="en-GB"/>
        </w:rPr>
        <w:t>haracteristics according to atrial fibrillation diagnosis during ICU stay</w:t>
      </w:r>
    </w:p>
    <w:tbl>
      <w:tblPr>
        <w:tblW w:w="978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7"/>
        <w:gridCol w:w="1843"/>
        <w:gridCol w:w="2126"/>
        <w:gridCol w:w="1843"/>
        <w:gridCol w:w="992"/>
      </w:tblGrid>
      <w:tr w:rsidR="00974D0F" w:rsidRPr="00967BD6" w14:paraId="0C5F2F52" w14:textId="77777777" w:rsidTr="002A322A">
        <w:tc>
          <w:tcPr>
            <w:tcW w:w="29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33005D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3E2E21">
              <w:rPr>
                <w:b/>
                <w:bCs/>
                <w:lang w:val="en-GB"/>
              </w:rPr>
              <w:t>Characteristic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A1BC97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3E2E21">
              <w:rPr>
                <w:b/>
                <w:bCs/>
                <w:lang w:val="en-GB"/>
              </w:rPr>
              <w:t>Total population</w:t>
            </w:r>
          </w:p>
          <w:p w14:paraId="0DCCA74E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3E2E21">
              <w:rPr>
                <w:b/>
                <w:bCs/>
                <w:lang w:val="en-GB"/>
              </w:rPr>
              <w:t>n=2639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3B0285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b/>
                <w:bCs/>
                <w:lang w:val="en-GB"/>
              </w:rPr>
              <w:t>No atrial fibrillation</w:t>
            </w:r>
          </w:p>
          <w:p w14:paraId="15DCA872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b/>
                <w:bCs/>
                <w:lang w:val="en-GB"/>
              </w:rPr>
              <w:t>n=1794 (68</w:t>
            </w:r>
            <w:r>
              <w:rPr>
                <w:b/>
                <w:bCs/>
                <w:lang w:val="en-GB"/>
              </w:rPr>
              <w:t>.</w:t>
            </w:r>
            <w:r w:rsidRPr="00E04E26">
              <w:rPr>
                <w:b/>
                <w:bCs/>
                <w:lang w:val="en-GB"/>
              </w:rPr>
              <w:t>0%)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36E844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b/>
                <w:bCs/>
                <w:lang w:val="en-GB"/>
              </w:rPr>
              <w:t>Atrial fibrillation</w:t>
            </w:r>
          </w:p>
          <w:p w14:paraId="4E796426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b/>
                <w:bCs/>
                <w:lang w:val="en-GB"/>
              </w:rPr>
              <w:t>n=845 (32</w:t>
            </w:r>
            <w:r>
              <w:rPr>
                <w:b/>
                <w:bCs/>
                <w:lang w:val="en-GB"/>
              </w:rPr>
              <w:t>.</w:t>
            </w:r>
            <w:r w:rsidRPr="00E04E26">
              <w:rPr>
                <w:b/>
                <w:bCs/>
                <w:lang w:val="en-GB"/>
              </w:rPr>
              <w:t>0%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03F1C7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b/>
                <w:bCs/>
                <w:lang w:val="en-GB"/>
              </w:rPr>
              <w:t>P-value</w:t>
            </w:r>
          </w:p>
        </w:tc>
      </w:tr>
      <w:tr w:rsidR="00974D0F" w:rsidRPr="00967BD6" w14:paraId="0A96E856" w14:textId="77777777" w:rsidTr="002A322A">
        <w:tc>
          <w:tcPr>
            <w:tcW w:w="297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A70FF7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Age - median (IQR)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1C52E5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66 (55-74)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A4DEB3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63 (52-72)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006C1F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71 (63-76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4094BD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&lt;0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01</w:t>
            </w:r>
          </w:p>
        </w:tc>
      </w:tr>
      <w:tr w:rsidR="00974D0F" w:rsidRPr="00967BD6" w14:paraId="62A2B3FC" w14:textId="77777777" w:rsidTr="002A322A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5BDE44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Male gender –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6ACB4B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1767 (67</w:t>
            </w:r>
            <w:r>
              <w:rPr>
                <w:lang w:val="en-GB"/>
              </w:rPr>
              <w:t>.</w:t>
            </w:r>
            <w:r w:rsidRPr="003E2E21">
              <w:rPr>
                <w:lang w:val="en-GB"/>
              </w:rPr>
              <w:t>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05C800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1221 (68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D673F9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546 (64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2C1EB4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0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08</w:t>
            </w:r>
          </w:p>
        </w:tc>
      </w:tr>
      <w:tr w:rsidR="00974D0F" w:rsidRPr="00967BD6" w14:paraId="1C346412" w14:textId="77777777" w:rsidTr="002A322A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DFA729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Diabetes mellitus –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1C96DB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390 (14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D4038E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244 (13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99610A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146 (17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2C7940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0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02</w:t>
            </w:r>
          </w:p>
        </w:tc>
      </w:tr>
      <w:tr w:rsidR="00974D0F" w:rsidRPr="00967BD6" w14:paraId="62A66C65" w14:textId="77777777" w:rsidTr="002A322A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EFB585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Hypertension *</w:t>
            </w:r>
            <w:r w:rsidRPr="003E2E21">
              <w:rPr>
                <w:lang w:val="en-GB"/>
              </w:rPr>
              <w:t xml:space="preserve"> –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1384E3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695 (28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DDBC93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414 (24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983182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281 (35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B04DD4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&lt;0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01</w:t>
            </w:r>
          </w:p>
        </w:tc>
      </w:tr>
      <w:tr w:rsidR="00974D0F" w:rsidRPr="00967BD6" w14:paraId="373D730C" w14:textId="77777777" w:rsidTr="002A322A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99493E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Heart failure *</w:t>
            </w:r>
            <w:r w:rsidRPr="003E2E21">
              <w:rPr>
                <w:lang w:val="en-GB"/>
              </w:rPr>
              <w:t xml:space="preserve"> –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9B8E3E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282 (11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AC9545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151 (9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E7737A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131 (16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45C904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&lt;0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01</w:t>
            </w:r>
          </w:p>
        </w:tc>
      </w:tr>
      <w:tr w:rsidR="00974D0F" w:rsidRPr="00967BD6" w14:paraId="1DDB2CC3" w14:textId="77777777" w:rsidTr="002A322A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736FF8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Pre-existing atrial fibrillation * –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9B6A6A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417 (16</w:t>
            </w:r>
            <w:r>
              <w:rPr>
                <w:lang w:val="en-GB"/>
              </w:rPr>
              <w:t>.</w:t>
            </w:r>
            <w:r w:rsidRPr="003E2E21">
              <w:rPr>
                <w:lang w:val="en-GB"/>
              </w:rPr>
              <w:t>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4E3EDF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141 (8</w:t>
            </w:r>
            <w:r>
              <w:rPr>
                <w:lang w:val="en-GB"/>
              </w:rPr>
              <w:t>.</w:t>
            </w:r>
            <w:r w:rsidRPr="003E2E21">
              <w:rPr>
                <w:lang w:val="en-GB"/>
              </w:rPr>
              <w:t>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CECD19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276 (34</w:t>
            </w:r>
            <w:r>
              <w:rPr>
                <w:lang w:val="en-GB"/>
              </w:rPr>
              <w:t>.</w:t>
            </w:r>
            <w:r w:rsidRPr="003E2E21">
              <w:rPr>
                <w:lang w:val="en-GB"/>
              </w:rPr>
              <w:t>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9F1AFD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&lt;0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01</w:t>
            </w:r>
          </w:p>
        </w:tc>
      </w:tr>
      <w:tr w:rsidR="00974D0F" w:rsidRPr="00967BD6" w14:paraId="703985A9" w14:textId="77777777" w:rsidTr="002A322A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50E7F0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Body-mass index (kg/m2) * - median (IQ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DEDDBF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25 (23-2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EDB017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24</w:t>
            </w:r>
            <w:r>
              <w:rPr>
                <w:lang w:val="en-GB"/>
              </w:rPr>
              <w:t>.</w:t>
            </w:r>
            <w:r w:rsidRPr="003E2E21">
              <w:rPr>
                <w:lang w:val="en-GB"/>
              </w:rPr>
              <w:t>7 (22-2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895C0A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25</w:t>
            </w:r>
            <w:r>
              <w:rPr>
                <w:lang w:val="en-GB"/>
              </w:rPr>
              <w:t>.</w:t>
            </w:r>
            <w:r w:rsidRPr="003E2E21">
              <w:rPr>
                <w:lang w:val="en-GB"/>
              </w:rPr>
              <w:t>2 (23-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9CC4DF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0</w:t>
            </w:r>
            <w:r>
              <w:rPr>
                <w:lang w:val="en-GB"/>
              </w:rPr>
              <w:t>.</w:t>
            </w:r>
            <w:r w:rsidRPr="003E2E21">
              <w:rPr>
                <w:lang w:val="en-GB"/>
              </w:rPr>
              <w:t>02</w:t>
            </w:r>
          </w:p>
        </w:tc>
      </w:tr>
      <w:tr w:rsidR="00974D0F" w:rsidRPr="00967BD6" w14:paraId="12630731" w14:textId="77777777" w:rsidTr="002A322A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C99EC0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APACHE II * - median (IQ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DC1D6A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12 (8-1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615A66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12 (8-1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D5F4AA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14 (9-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17F01A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&lt;0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01</w:t>
            </w:r>
          </w:p>
        </w:tc>
      </w:tr>
      <w:tr w:rsidR="00974D0F" w:rsidRPr="00967BD6" w14:paraId="35B027A6" w14:textId="77777777" w:rsidTr="002A322A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178BEF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TISS-28 first 24h * - median (IQ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604550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36 (29-4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4FE0B5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35 (28-4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6C6702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38 (31-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B876BD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&lt;0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01</w:t>
            </w:r>
          </w:p>
        </w:tc>
      </w:tr>
      <w:tr w:rsidR="00974D0F" w:rsidRPr="00967BD6" w14:paraId="6D940AE7" w14:textId="77777777" w:rsidTr="002A322A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EDCFDD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 xml:space="preserve">Blood glucose on admission </w:t>
            </w:r>
            <w:r w:rsidRPr="003E2E21">
              <w:rPr>
                <w:lang w:val="en-GB"/>
              </w:rPr>
              <w:t>(mg/dl) - median (IQ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4C32D7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137 (110-17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474EFB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136 (109-16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ADA3BC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140 (112-18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6F581B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0</w:t>
            </w:r>
            <w:r>
              <w:rPr>
                <w:lang w:val="en-GB"/>
              </w:rPr>
              <w:t>.</w:t>
            </w:r>
            <w:r w:rsidRPr="003E2E21">
              <w:rPr>
                <w:lang w:val="en-GB"/>
              </w:rPr>
              <w:t>02</w:t>
            </w:r>
          </w:p>
        </w:tc>
      </w:tr>
      <w:tr w:rsidR="00974D0F" w:rsidRPr="00967BD6" w14:paraId="26950507" w14:textId="77777777" w:rsidTr="002A322A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732CF0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 xml:space="preserve">SICU </w:t>
            </w:r>
            <w:r w:rsidRPr="003E2E21">
              <w:rPr>
                <w:lang w:val="en-GB"/>
              </w:rPr>
              <w:t>–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8FD81D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1517 (57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62C413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1012 (56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08EA30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505 (59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0D12C0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0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11</w:t>
            </w:r>
          </w:p>
        </w:tc>
      </w:tr>
      <w:tr w:rsidR="00974D0F" w:rsidRPr="00967BD6" w14:paraId="72137C9D" w14:textId="77777777" w:rsidTr="002A322A">
        <w:tc>
          <w:tcPr>
            <w:tcW w:w="297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EE96A4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lastRenderedPageBreak/>
              <w:t>Admission after cardiac surgery – n 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15D4CB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956 (36</w:t>
            </w:r>
            <w:r>
              <w:rPr>
                <w:lang w:val="en-GB"/>
              </w:rPr>
              <w:t>.</w:t>
            </w:r>
            <w:r w:rsidRPr="003E2E21">
              <w:rPr>
                <w:lang w:val="en-GB"/>
              </w:rPr>
              <w:t>2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91209A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620 (34</w:t>
            </w:r>
            <w:r>
              <w:rPr>
                <w:lang w:val="en-GB"/>
              </w:rPr>
              <w:t>.</w:t>
            </w:r>
            <w:r w:rsidRPr="003E2E21">
              <w:rPr>
                <w:lang w:val="en-GB"/>
              </w:rPr>
              <w:t>6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9C77E8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336 (39</w:t>
            </w:r>
            <w:r>
              <w:rPr>
                <w:lang w:val="en-GB"/>
              </w:rPr>
              <w:t>.</w:t>
            </w:r>
            <w:r w:rsidRPr="003E2E21">
              <w:rPr>
                <w:lang w:val="en-GB"/>
              </w:rPr>
              <w:t>8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B0CF75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0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01</w:t>
            </w:r>
          </w:p>
        </w:tc>
      </w:tr>
    </w:tbl>
    <w:p w14:paraId="70A08D51" w14:textId="77777777" w:rsidR="00974D0F" w:rsidRDefault="00974D0F" w:rsidP="00974D0F">
      <w:pPr>
        <w:jc w:val="both"/>
        <w:rPr>
          <w:lang w:val="en-GB"/>
        </w:rPr>
      </w:pPr>
    </w:p>
    <w:p w14:paraId="5A5A470C" w14:textId="77777777" w:rsidR="00974D0F" w:rsidRPr="00E04E26" w:rsidRDefault="00974D0F" w:rsidP="00974D0F">
      <w:pPr>
        <w:jc w:val="both"/>
        <w:rPr>
          <w:lang w:val="en-GB"/>
        </w:rPr>
      </w:pPr>
      <w:r w:rsidRPr="00C153E7">
        <w:t>APACHE II, Acute Physiology and Chronic Health Evaluation II; TISS-28, Therapeutic Intervention Scoring System-28; SICU: surgical intensive care unit</w:t>
      </w:r>
    </w:p>
    <w:p w14:paraId="001BF94C" w14:textId="72DC57D2" w:rsidR="00974D0F" w:rsidRDefault="00974D0F" w:rsidP="00974D0F">
      <w:pPr>
        <w:jc w:val="both"/>
        <w:rPr>
          <w:lang w:val="en-GB"/>
        </w:rPr>
      </w:pPr>
      <w:r w:rsidRPr="00E04E26">
        <w:rPr>
          <w:lang w:val="en-GB"/>
        </w:rPr>
        <w:t>* Missing</w:t>
      </w:r>
      <w:r>
        <w:rPr>
          <w:lang w:val="en-GB"/>
        </w:rPr>
        <w:t xml:space="preserve"> data on</w:t>
      </w:r>
      <w:r w:rsidRPr="00E04E26">
        <w:rPr>
          <w:lang w:val="en-GB"/>
        </w:rPr>
        <w:t xml:space="preserve"> baseline </w:t>
      </w:r>
      <w:r>
        <w:rPr>
          <w:lang w:val="en-GB"/>
        </w:rPr>
        <w:t>characteristics</w:t>
      </w:r>
      <w:r w:rsidRPr="00E04E26">
        <w:rPr>
          <w:lang w:val="en-GB"/>
        </w:rPr>
        <w:t xml:space="preserve">: </w:t>
      </w:r>
      <w:r w:rsidRPr="00C153E7">
        <w:t xml:space="preserve">Hypertension: n=161; Heart failure: n=158; Pre-existing AF: n=139; </w:t>
      </w:r>
      <w:r w:rsidRPr="00C153E7">
        <w:rPr>
          <w:lang w:val="en-GB"/>
        </w:rPr>
        <w:t>Body-mass index: n=40; APACHE II: n=8; TISS-28: n=27</w:t>
      </w:r>
    </w:p>
    <w:p w14:paraId="0A220E7A" w14:textId="77777777" w:rsidR="00974D0F" w:rsidRDefault="00974D0F">
      <w:pPr>
        <w:spacing w:line="259" w:lineRule="auto"/>
        <w:rPr>
          <w:lang w:val="en-GB"/>
        </w:rPr>
      </w:pPr>
      <w:r>
        <w:rPr>
          <w:lang w:val="en-GB"/>
        </w:rPr>
        <w:br w:type="page"/>
      </w:r>
    </w:p>
    <w:p w14:paraId="3BAA60DA" w14:textId="303234E0" w:rsidR="00974D0F" w:rsidRDefault="005679F6" w:rsidP="00974D0F">
      <w:pPr>
        <w:jc w:val="both"/>
        <w:rPr>
          <w:lang w:val="en-GB"/>
        </w:rPr>
      </w:pPr>
      <w:r>
        <w:rPr>
          <w:b/>
          <w:bCs/>
          <w:lang w:val="en-GB"/>
        </w:rPr>
        <w:lastRenderedPageBreak/>
        <w:t xml:space="preserve">Supplementary </w:t>
      </w:r>
      <w:r w:rsidRPr="006F1A4E">
        <w:rPr>
          <w:b/>
          <w:bCs/>
          <w:lang w:val="en-GB"/>
        </w:rPr>
        <w:t xml:space="preserve">Table </w:t>
      </w:r>
      <w:r w:rsidR="006830F0" w:rsidRPr="006830F0">
        <w:rPr>
          <w:b/>
          <w:bCs/>
          <w:lang w:val="en-GB"/>
        </w:rPr>
        <w:t>S</w:t>
      </w:r>
      <w:r w:rsidR="006830F0" w:rsidRPr="00AA1E1F">
        <w:rPr>
          <w:b/>
          <w:bCs/>
          <w:lang w:val="en-GB"/>
        </w:rPr>
        <w:t>4</w:t>
      </w:r>
      <w:r w:rsidR="006830F0" w:rsidRPr="006830F0">
        <w:rPr>
          <w:lang w:val="en-GB"/>
        </w:rPr>
        <w:t xml:space="preserve"> </w:t>
      </w:r>
      <w:r w:rsidR="00974D0F" w:rsidRPr="00912766">
        <w:rPr>
          <w:lang w:val="en-GB"/>
        </w:rPr>
        <w:t>Impact of TGC on atrial fibrillation during ICU stay – multivariable analysis</w:t>
      </w: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293"/>
        <w:gridCol w:w="2224"/>
        <w:gridCol w:w="1837"/>
      </w:tblGrid>
      <w:tr w:rsidR="00974D0F" w:rsidRPr="00912766" w14:paraId="1D702238" w14:textId="77777777" w:rsidTr="002A322A">
        <w:trPr>
          <w:trHeight w:val="469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526CE8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b/>
                <w:bCs/>
                <w:lang w:val="en-GB"/>
              </w:rPr>
              <w:t>Baseline covariate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28AE5C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b/>
                <w:bCs/>
                <w:lang w:val="en-GB"/>
              </w:rPr>
              <w:t>Adjusted OR (95% CI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B5F475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b/>
                <w:bCs/>
                <w:lang w:val="en-GB"/>
              </w:rPr>
              <w:t>Adjusted P-value</w:t>
            </w:r>
          </w:p>
        </w:tc>
      </w:tr>
      <w:tr w:rsidR="00974D0F" w:rsidRPr="00912766" w14:paraId="1412B9AE" w14:textId="77777777" w:rsidTr="002A322A">
        <w:trPr>
          <w:trHeight w:val="469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DD7F87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Tight versus liberal glucose control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725F4B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0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92 (0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77 – 1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11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BEA6D3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0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40</w:t>
            </w:r>
          </w:p>
        </w:tc>
      </w:tr>
      <w:tr w:rsidR="00974D0F" w:rsidRPr="00912766" w14:paraId="02D53179" w14:textId="77777777" w:rsidTr="002A322A">
        <w:trPr>
          <w:trHeight w:val="4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6A1790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16B080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7DF964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</w:p>
        </w:tc>
      </w:tr>
      <w:tr w:rsidR="00974D0F" w:rsidRPr="00912766" w14:paraId="6686E288" w14:textId="77777777" w:rsidTr="002A322A">
        <w:trPr>
          <w:trHeight w:val="4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D78EA7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Age (per ye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887024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1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03 (1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02 – 1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42ECE6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&lt; 0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01</w:t>
            </w:r>
          </w:p>
        </w:tc>
      </w:tr>
      <w:tr w:rsidR="00974D0F" w:rsidRPr="00912766" w14:paraId="32B8AA17" w14:textId="77777777" w:rsidTr="002A322A">
        <w:trPr>
          <w:trHeight w:val="4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AD7756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Sex (male versus fe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C808B8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0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92 (0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75 – 1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033297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0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42</w:t>
            </w:r>
          </w:p>
        </w:tc>
      </w:tr>
      <w:tr w:rsidR="00974D0F" w:rsidRPr="00912766" w14:paraId="4FD5D475" w14:textId="77777777" w:rsidTr="002A322A">
        <w:trPr>
          <w:trHeight w:val="4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620906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History of diabetes mell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010EC2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0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95 (0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73 – 1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A011C1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0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69</w:t>
            </w:r>
          </w:p>
        </w:tc>
      </w:tr>
      <w:tr w:rsidR="00974D0F" w:rsidRPr="00912766" w14:paraId="11896CB9" w14:textId="77777777" w:rsidTr="002A322A">
        <w:trPr>
          <w:trHeight w:val="4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4460F2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History of 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4818F4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1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24 (1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00 – 1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F217D6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0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046</w:t>
            </w:r>
          </w:p>
        </w:tc>
      </w:tr>
      <w:tr w:rsidR="00974D0F" w:rsidRPr="00912766" w14:paraId="6FB91829" w14:textId="77777777" w:rsidTr="002A322A">
        <w:trPr>
          <w:trHeight w:val="4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1CB1F9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History of heart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E48336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1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24 (0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93 – 1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8A7BB8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0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15</w:t>
            </w:r>
          </w:p>
        </w:tc>
      </w:tr>
      <w:tr w:rsidR="00974D0F" w:rsidRPr="00912766" w14:paraId="3CB6311E" w14:textId="77777777" w:rsidTr="002A322A">
        <w:trPr>
          <w:trHeight w:val="4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E0C053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History of atrial fibril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3F0B7E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4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16 (3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24 – 5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A8A45D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&lt; 0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01</w:t>
            </w:r>
          </w:p>
        </w:tc>
      </w:tr>
      <w:tr w:rsidR="00974D0F" w:rsidRPr="00912766" w14:paraId="33AE6524" w14:textId="77777777" w:rsidTr="002A322A">
        <w:trPr>
          <w:trHeight w:val="4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87219E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BMI (per kg/m</w:t>
            </w:r>
            <w:r w:rsidRPr="00E04E26">
              <w:rPr>
                <w:vertAlign w:val="superscript"/>
                <w:lang w:val="en-GB"/>
              </w:rPr>
              <w:t>2</w:t>
            </w:r>
            <w:r w:rsidRPr="00E04E26">
              <w:rPr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217C72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1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02 (1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00 – 1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AFF749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0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08</w:t>
            </w:r>
          </w:p>
        </w:tc>
      </w:tr>
      <w:tr w:rsidR="00974D0F" w:rsidRPr="00912766" w14:paraId="1F3E6E93" w14:textId="77777777" w:rsidTr="002A322A">
        <w:trPr>
          <w:trHeight w:val="4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6AE3B5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APACHE II score (per unit chan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AE6820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1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04 (1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02 – 1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DD7781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&lt; 0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01</w:t>
            </w:r>
          </w:p>
        </w:tc>
      </w:tr>
      <w:tr w:rsidR="00974D0F" w:rsidRPr="00912766" w14:paraId="5E26B5A2" w14:textId="77777777" w:rsidTr="002A322A">
        <w:trPr>
          <w:trHeight w:val="4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24C7A8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TISS-28 score first 24</w:t>
            </w:r>
            <w:r>
              <w:rPr>
                <w:lang w:val="en-GB"/>
              </w:rPr>
              <w:t xml:space="preserve"> </w:t>
            </w:r>
            <w:r w:rsidRPr="00E04E26">
              <w:rPr>
                <w:lang w:val="en-GB"/>
              </w:rPr>
              <w:t>hours (per unit chan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0C5218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1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03 (1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02 – 1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B6494C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&lt; 0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01</w:t>
            </w:r>
          </w:p>
        </w:tc>
      </w:tr>
      <w:tr w:rsidR="00974D0F" w:rsidRPr="00912766" w14:paraId="78A5777C" w14:textId="77777777" w:rsidTr="002A322A">
        <w:trPr>
          <w:trHeight w:val="469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12FD91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SICU versus MIC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9664DE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1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26 (0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92 – 1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A84D2C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0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15</w:t>
            </w:r>
          </w:p>
        </w:tc>
      </w:tr>
    </w:tbl>
    <w:p w14:paraId="7EE5BC77" w14:textId="77777777" w:rsidR="00974D0F" w:rsidRDefault="00974D0F" w:rsidP="00974D0F">
      <w:pPr>
        <w:jc w:val="both"/>
        <w:rPr>
          <w:lang w:val="en-GB"/>
        </w:rPr>
      </w:pPr>
    </w:p>
    <w:p w14:paraId="4E7C1B23" w14:textId="77777777" w:rsidR="00974D0F" w:rsidRPr="00E04E26" w:rsidRDefault="00974D0F" w:rsidP="00974D0F">
      <w:pPr>
        <w:jc w:val="both"/>
        <w:rPr>
          <w:lang w:val="en-GB"/>
        </w:rPr>
      </w:pPr>
      <w:r w:rsidRPr="00E04E26">
        <w:rPr>
          <w:lang w:val="en-GB"/>
        </w:rPr>
        <w:lastRenderedPageBreak/>
        <w:t>The table shows the results of multivariable logistic regression analysis adjusting for the different baseline characteristics associated with the development of atrial fibrillation</w:t>
      </w:r>
    </w:p>
    <w:p w14:paraId="5CB3A561" w14:textId="0192E6DE" w:rsidR="00974D0F" w:rsidRDefault="00974D0F" w:rsidP="00974D0F">
      <w:pPr>
        <w:jc w:val="both"/>
        <w:rPr>
          <w:lang w:val="en-GB"/>
        </w:rPr>
      </w:pPr>
      <w:r w:rsidRPr="00E04E26">
        <w:rPr>
          <w:lang w:val="en-GB"/>
        </w:rPr>
        <w:t xml:space="preserve">BMI, body mass index; </w:t>
      </w:r>
      <w:r w:rsidRPr="00912766">
        <w:t>APACHE II, Acute Physiology and Chronic Health Evaluation II; TISS-28, Therapeutic Intervention Scoring System-28; SICU: surgical intensive care unit; MICU: medical intensive care unit</w:t>
      </w:r>
    </w:p>
    <w:p w14:paraId="7BAF727D" w14:textId="77777777" w:rsidR="00974D0F" w:rsidRDefault="00974D0F">
      <w:pPr>
        <w:spacing w:line="259" w:lineRule="auto"/>
        <w:rPr>
          <w:lang w:val="en-GB"/>
        </w:rPr>
      </w:pPr>
      <w:r>
        <w:rPr>
          <w:lang w:val="en-GB"/>
        </w:rPr>
        <w:br w:type="page"/>
      </w:r>
    </w:p>
    <w:p w14:paraId="42364639" w14:textId="101EDFA0" w:rsidR="00974D0F" w:rsidRDefault="005E73A1" w:rsidP="00974D0F">
      <w:pPr>
        <w:jc w:val="both"/>
        <w:rPr>
          <w:lang w:val="en-GB"/>
        </w:rPr>
      </w:pPr>
      <w:r>
        <w:rPr>
          <w:b/>
          <w:bCs/>
          <w:lang w:val="en-GB"/>
        </w:rPr>
        <w:lastRenderedPageBreak/>
        <w:t>Supplementary</w:t>
      </w:r>
      <w:r w:rsidRPr="006F1A4E">
        <w:rPr>
          <w:b/>
          <w:bCs/>
          <w:lang w:val="en-GB"/>
        </w:rPr>
        <w:t xml:space="preserve"> Table </w:t>
      </w:r>
      <w:r w:rsidR="001E4FA9" w:rsidRPr="001E4FA9">
        <w:rPr>
          <w:b/>
          <w:bCs/>
          <w:lang w:val="en-GB"/>
        </w:rPr>
        <w:t>S</w:t>
      </w:r>
      <w:r w:rsidR="001E4FA9" w:rsidRPr="00AA1E1F">
        <w:rPr>
          <w:b/>
          <w:bCs/>
          <w:lang w:val="en-GB"/>
        </w:rPr>
        <w:t>5</w:t>
      </w:r>
      <w:r w:rsidR="001E4FA9" w:rsidRPr="001E4FA9">
        <w:rPr>
          <w:lang w:val="en-GB"/>
        </w:rPr>
        <w:t xml:space="preserve"> </w:t>
      </w:r>
      <w:r w:rsidR="00974D0F" w:rsidRPr="00B06E53">
        <w:rPr>
          <w:lang w:val="en-GB"/>
        </w:rPr>
        <w:t>Impact of TGC on new-onset atrial fibrillation during ICU stay – multivariable analysis</w:t>
      </w: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293"/>
        <w:gridCol w:w="2224"/>
        <w:gridCol w:w="1837"/>
      </w:tblGrid>
      <w:tr w:rsidR="00974D0F" w:rsidRPr="003E2E21" w14:paraId="5B874BC3" w14:textId="77777777" w:rsidTr="002A322A">
        <w:trPr>
          <w:trHeight w:val="469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30CDE7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b/>
                <w:bCs/>
                <w:lang w:val="en-GB"/>
              </w:rPr>
              <w:t>Baseline covariate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57DE8C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b/>
                <w:bCs/>
                <w:lang w:val="en-GB"/>
              </w:rPr>
              <w:t>Adjusted OR (95% CI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019393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b/>
                <w:bCs/>
                <w:lang w:val="en-GB"/>
              </w:rPr>
              <w:t>Adjusted P-value</w:t>
            </w:r>
          </w:p>
        </w:tc>
      </w:tr>
      <w:tr w:rsidR="00974D0F" w:rsidRPr="003E2E21" w14:paraId="761EC5BB" w14:textId="77777777" w:rsidTr="002A322A">
        <w:trPr>
          <w:trHeight w:val="469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725E1D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Tight versus liberal glucose control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917C6A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0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92 (0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75 – 1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12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5ECE57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0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39</w:t>
            </w:r>
          </w:p>
        </w:tc>
      </w:tr>
      <w:tr w:rsidR="00974D0F" w:rsidRPr="003E2E21" w14:paraId="1EDD5F38" w14:textId="77777777" w:rsidTr="002A322A">
        <w:trPr>
          <w:trHeight w:val="4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9486E1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072799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870BD2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</w:p>
        </w:tc>
      </w:tr>
      <w:tr w:rsidR="00974D0F" w:rsidRPr="003E2E21" w14:paraId="0CB24B37" w14:textId="77777777" w:rsidTr="002A322A">
        <w:trPr>
          <w:trHeight w:val="4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9A986C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Age (per ye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D6401A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1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02 (1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01 – 1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65E942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&lt; 0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01</w:t>
            </w:r>
          </w:p>
        </w:tc>
      </w:tr>
      <w:tr w:rsidR="00974D0F" w:rsidRPr="003E2E21" w14:paraId="76701117" w14:textId="77777777" w:rsidTr="002A322A">
        <w:trPr>
          <w:trHeight w:val="4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FC4656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Sex (male versus fe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23246A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0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96 (0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78 – 1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38C1D0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0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72</w:t>
            </w:r>
          </w:p>
        </w:tc>
      </w:tr>
      <w:tr w:rsidR="00974D0F" w:rsidRPr="003E2E21" w14:paraId="0B3BE972" w14:textId="77777777" w:rsidTr="002A322A">
        <w:trPr>
          <w:trHeight w:val="4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4C98F7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History of diabetes mell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950E14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0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88 (0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67 – 1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49E0A4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0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38</w:t>
            </w:r>
          </w:p>
        </w:tc>
      </w:tr>
      <w:tr w:rsidR="00974D0F" w:rsidRPr="003E2E21" w14:paraId="78F40442" w14:textId="77777777" w:rsidTr="002A322A">
        <w:trPr>
          <w:trHeight w:val="4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776341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History of 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2767DD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1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12 (0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90 – 1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C86C6A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0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31</w:t>
            </w:r>
          </w:p>
        </w:tc>
      </w:tr>
      <w:tr w:rsidR="00974D0F" w:rsidRPr="003E2E21" w14:paraId="243A0BEC" w14:textId="77777777" w:rsidTr="002A322A">
        <w:trPr>
          <w:trHeight w:val="4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544B71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History of heart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DF0471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0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95 (0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70 – 1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BA4D73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0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75</w:t>
            </w:r>
          </w:p>
        </w:tc>
      </w:tr>
      <w:tr w:rsidR="00974D0F" w:rsidRPr="003E2E21" w14:paraId="13BD8669" w14:textId="77777777" w:rsidTr="002A322A">
        <w:trPr>
          <w:trHeight w:val="4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E819B9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BMI (per kg/m</w:t>
            </w:r>
            <w:r w:rsidRPr="00E04E26">
              <w:rPr>
                <w:vertAlign w:val="superscript"/>
                <w:lang w:val="en-GB"/>
              </w:rPr>
              <w:t>2</w:t>
            </w:r>
            <w:r w:rsidRPr="00E04E26">
              <w:rPr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2FC8DE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1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03 (1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00 – 1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39AD62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0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02</w:t>
            </w:r>
          </w:p>
        </w:tc>
      </w:tr>
      <w:tr w:rsidR="00974D0F" w:rsidRPr="003E2E21" w14:paraId="7CC0F511" w14:textId="77777777" w:rsidTr="002A322A">
        <w:trPr>
          <w:trHeight w:val="4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DA1CA5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APACHE II score (per unit chan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89D01E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1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04 (1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02 – 1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01D122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&lt; 0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01</w:t>
            </w:r>
          </w:p>
        </w:tc>
      </w:tr>
      <w:tr w:rsidR="00974D0F" w:rsidRPr="003E2E21" w14:paraId="1639B862" w14:textId="77777777" w:rsidTr="002A322A">
        <w:trPr>
          <w:trHeight w:val="4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8686B6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TISS-28 score first 24</w:t>
            </w:r>
            <w:r>
              <w:rPr>
                <w:lang w:val="en-GB"/>
              </w:rPr>
              <w:t xml:space="preserve"> </w:t>
            </w:r>
            <w:r w:rsidRPr="00E04E26">
              <w:rPr>
                <w:lang w:val="en-GB"/>
              </w:rPr>
              <w:t>hours (per unit chan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EABF91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1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03 (1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02 – 1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C41A81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&lt; 0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01</w:t>
            </w:r>
          </w:p>
        </w:tc>
      </w:tr>
      <w:tr w:rsidR="00974D0F" w:rsidRPr="003E2E21" w14:paraId="775F1674" w14:textId="77777777" w:rsidTr="002A322A">
        <w:trPr>
          <w:trHeight w:val="469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634245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SICU versus MIC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F23385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1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36 (0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98 – 1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9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AF6915" w14:textId="77777777" w:rsidR="00974D0F" w:rsidRPr="00E04E26" w:rsidRDefault="00974D0F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0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07</w:t>
            </w:r>
          </w:p>
        </w:tc>
      </w:tr>
    </w:tbl>
    <w:p w14:paraId="15ED5974" w14:textId="77777777" w:rsidR="00974D0F" w:rsidRPr="003E2E21" w:rsidRDefault="00974D0F" w:rsidP="00974D0F">
      <w:pPr>
        <w:jc w:val="both"/>
        <w:rPr>
          <w:lang w:val="en-GB"/>
        </w:rPr>
      </w:pPr>
    </w:p>
    <w:p w14:paraId="4D8D6D9D" w14:textId="77777777" w:rsidR="00974D0F" w:rsidRPr="00E04E26" w:rsidRDefault="00974D0F" w:rsidP="00974D0F">
      <w:pPr>
        <w:jc w:val="both"/>
        <w:rPr>
          <w:lang w:val="en-GB"/>
        </w:rPr>
      </w:pPr>
      <w:r w:rsidRPr="00E04E26">
        <w:rPr>
          <w:lang w:val="en-GB"/>
        </w:rPr>
        <w:t>The table shows the results of multivariable logistic regression analysis adjusting for the different baseline characteristics associated with the development of atrial fibrillation</w:t>
      </w:r>
    </w:p>
    <w:p w14:paraId="37BDA5EB" w14:textId="6CA7939F" w:rsidR="00974D0F" w:rsidRDefault="00974D0F" w:rsidP="00974D0F">
      <w:pPr>
        <w:jc w:val="both"/>
        <w:rPr>
          <w:lang w:val="en-GB"/>
        </w:rPr>
      </w:pPr>
      <w:r w:rsidRPr="00E04E26">
        <w:rPr>
          <w:lang w:val="en-GB"/>
        </w:rPr>
        <w:lastRenderedPageBreak/>
        <w:t xml:space="preserve">BMI, body mass index; </w:t>
      </w:r>
      <w:r w:rsidRPr="00A6177D">
        <w:t>APACHE II, Acute Physiology and Chronic Health Evaluation II; TISS-28, Therapeutic Intervention Scoring System-28; SICU: surgical intensive care unit; MICU: medical intensive care unit</w:t>
      </w:r>
    </w:p>
    <w:p w14:paraId="73D71C64" w14:textId="77777777" w:rsidR="00974D0F" w:rsidRDefault="00974D0F">
      <w:pPr>
        <w:spacing w:line="259" w:lineRule="auto"/>
        <w:rPr>
          <w:lang w:val="en-GB"/>
        </w:rPr>
      </w:pPr>
      <w:r>
        <w:rPr>
          <w:lang w:val="en-GB"/>
        </w:rPr>
        <w:br w:type="page"/>
      </w:r>
    </w:p>
    <w:p w14:paraId="306B4F2E" w14:textId="5A107301" w:rsidR="00974D0F" w:rsidRDefault="000C6B97" w:rsidP="00974D0F">
      <w:pPr>
        <w:jc w:val="both"/>
        <w:rPr>
          <w:lang w:val="en-GB"/>
        </w:rPr>
      </w:pPr>
      <w:r>
        <w:rPr>
          <w:b/>
          <w:bCs/>
          <w:lang w:val="en-GB"/>
        </w:rPr>
        <w:lastRenderedPageBreak/>
        <w:t>Supplementary</w:t>
      </w:r>
      <w:r w:rsidRPr="006F1A4E">
        <w:rPr>
          <w:b/>
          <w:bCs/>
          <w:lang w:val="en-GB"/>
        </w:rPr>
        <w:t xml:space="preserve"> Figure S1</w:t>
      </w:r>
      <w:r w:rsidRPr="006F1A4E">
        <w:rPr>
          <w:lang w:val="en-GB"/>
        </w:rPr>
        <w:t xml:space="preserve"> </w:t>
      </w:r>
      <w:r w:rsidR="00974D0F" w:rsidRPr="00C0071A">
        <w:rPr>
          <w:lang w:val="en-GB"/>
        </w:rPr>
        <w:t>Impact of TGC on new-onset atrial fibrillation during ICU stay</w:t>
      </w:r>
      <w:r w:rsidR="00974D0F">
        <w:rPr>
          <w:lang w:val="en-GB"/>
        </w:rPr>
        <w:t xml:space="preserve"> in prespecified subgroups</w:t>
      </w:r>
    </w:p>
    <w:p w14:paraId="01C5AF14" w14:textId="3863CB41" w:rsidR="00DE3403" w:rsidRDefault="00DE3403" w:rsidP="00974D0F">
      <w:pPr>
        <w:jc w:val="both"/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62DE5124" wp14:editId="65A6504F">
            <wp:extent cx="5969000" cy="2911475"/>
            <wp:effectExtent l="0" t="0" r="0" b="3175"/>
            <wp:docPr id="1524458377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00" cy="2911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C96BB5" w14:textId="7A434547" w:rsidR="00974D0F" w:rsidRPr="00E04E26" w:rsidRDefault="00974D0F" w:rsidP="00974D0F">
      <w:pPr>
        <w:jc w:val="both"/>
        <w:rPr>
          <w:lang w:val="en-GB"/>
        </w:rPr>
      </w:pPr>
      <w:r w:rsidRPr="004401F3">
        <w:rPr>
          <w:lang w:val="en-GB"/>
        </w:rPr>
        <w:t>The panel shows a forest plot of</w:t>
      </w:r>
      <w:r>
        <w:rPr>
          <w:lang w:val="en-GB"/>
        </w:rPr>
        <w:t xml:space="preserve"> the impact of</w:t>
      </w:r>
      <w:r w:rsidRPr="004401F3">
        <w:rPr>
          <w:lang w:val="en-GB"/>
        </w:rPr>
        <w:t xml:space="preserve"> tight glucose control versus liberal glucose control in subgroups with respect to the development of new-onset atrial fibrillation during ICU stay</w:t>
      </w:r>
    </w:p>
    <w:p w14:paraId="0D35C9FC" w14:textId="77777777" w:rsidR="00974D0F" w:rsidRPr="00E04E26" w:rsidRDefault="00974D0F" w:rsidP="00974D0F">
      <w:pPr>
        <w:jc w:val="both"/>
        <w:rPr>
          <w:lang w:val="en-GB"/>
        </w:rPr>
      </w:pPr>
      <w:r w:rsidRPr="004401F3">
        <w:rPr>
          <w:lang w:val="en-GB"/>
        </w:rPr>
        <w:t>Odds ratio</w:t>
      </w:r>
      <w:r>
        <w:rPr>
          <w:lang w:val="en-GB"/>
        </w:rPr>
        <w:t>s</w:t>
      </w:r>
      <w:r w:rsidRPr="004401F3">
        <w:rPr>
          <w:lang w:val="en-GB"/>
        </w:rPr>
        <w:t xml:space="preserve"> and 95% confidence interval</w:t>
      </w:r>
      <w:r>
        <w:rPr>
          <w:lang w:val="en-GB"/>
        </w:rPr>
        <w:t>s</w:t>
      </w:r>
      <w:r w:rsidRPr="004401F3">
        <w:rPr>
          <w:lang w:val="en-GB"/>
        </w:rPr>
        <w:t>, P-value</w:t>
      </w:r>
      <w:r>
        <w:rPr>
          <w:lang w:val="en-GB"/>
        </w:rPr>
        <w:t>s</w:t>
      </w:r>
      <w:r w:rsidRPr="004401F3">
        <w:rPr>
          <w:lang w:val="en-GB"/>
        </w:rPr>
        <w:t xml:space="preserve"> and interaction P-value</w:t>
      </w:r>
      <w:r>
        <w:rPr>
          <w:lang w:val="en-GB"/>
        </w:rPr>
        <w:t>s</w:t>
      </w:r>
      <w:r w:rsidRPr="004401F3">
        <w:rPr>
          <w:lang w:val="en-GB"/>
        </w:rPr>
        <w:t xml:space="preserve"> are all adjusted analyses</w:t>
      </w:r>
    </w:p>
    <w:p w14:paraId="47FB3E36" w14:textId="0ADCA75F" w:rsidR="00D54FBE" w:rsidRDefault="00974D0F" w:rsidP="00D54FBE">
      <w:pPr>
        <w:rPr>
          <w:lang w:val="en-GB"/>
        </w:rPr>
      </w:pPr>
      <w:r w:rsidRPr="004401F3">
        <w:t>SICU: surgical intensive care unit; MICU: medical intensive care unit</w:t>
      </w:r>
      <w:r w:rsidRPr="004401F3">
        <w:rPr>
          <w:lang w:val="en-GB"/>
        </w:rPr>
        <w:t>; ICU: intensive care unit</w:t>
      </w:r>
    </w:p>
    <w:p w14:paraId="4E0D9D16" w14:textId="77777777" w:rsidR="00D54FBE" w:rsidRDefault="00D54FBE">
      <w:pPr>
        <w:spacing w:line="259" w:lineRule="auto"/>
        <w:rPr>
          <w:lang w:val="en-GB"/>
        </w:rPr>
      </w:pPr>
      <w:r>
        <w:rPr>
          <w:lang w:val="en-GB"/>
        </w:rPr>
        <w:br w:type="page"/>
      </w:r>
    </w:p>
    <w:p w14:paraId="0C31F880" w14:textId="3D4F9241" w:rsidR="00D54FBE" w:rsidRDefault="002B14A2" w:rsidP="00D54FBE">
      <w:pPr>
        <w:jc w:val="both"/>
        <w:rPr>
          <w:lang w:val="en-GB"/>
        </w:rPr>
      </w:pPr>
      <w:r>
        <w:rPr>
          <w:b/>
          <w:bCs/>
          <w:lang w:val="en-GB"/>
        </w:rPr>
        <w:lastRenderedPageBreak/>
        <w:t xml:space="preserve">Supplementary </w:t>
      </w:r>
      <w:r w:rsidRPr="006F1A4E">
        <w:rPr>
          <w:b/>
          <w:bCs/>
          <w:lang w:val="en-GB"/>
        </w:rPr>
        <w:t xml:space="preserve">Table </w:t>
      </w:r>
      <w:r w:rsidR="002B55A6" w:rsidRPr="002B55A6">
        <w:rPr>
          <w:b/>
          <w:bCs/>
          <w:lang w:val="en-GB"/>
        </w:rPr>
        <w:t>S</w:t>
      </w:r>
      <w:r w:rsidR="002B55A6" w:rsidRPr="00AA1E1F">
        <w:rPr>
          <w:b/>
          <w:bCs/>
          <w:lang w:val="en-GB"/>
        </w:rPr>
        <w:t>6</w:t>
      </w:r>
      <w:r w:rsidR="002B55A6" w:rsidRPr="002B55A6">
        <w:rPr>
          <w:lang w:val="en-GB"/>
        </w:rPr>
        <w:t xml:space="preserve"> </w:t>
      </w:r>
      <w:r w:rsidR="00D54FBE" w:rsidRPr="00C0071A">
        <w:rPr>
          <w:lang w:val="en-GB"/>
        </w:rPr>
        <w:t>Association of atrial fibrillation during ICU stay with ICU morbidity and short-term outcomes</w:t>
      </w:r>
    </w:p>
    <w:tbl>
      <w:tblPr>
        <w:tblW w:w="992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9"/>
        <w:gridCol w:w="1843"/>
        <w:gridCol w:w="2126"/>
        <w:gridCol w:w="1843"/>
        <w:gridCol w:w="992"/>
      </w:tblGrid>
      <w:tr w:rsidR="00D54FBE" w:rsidRPr="00C0071A" w14:paraId="6BC738EF" w14:textId="77777777" w:rsidTr="002A322A">
        <w:tc>
          <w:tcPr>
            <w:tcW w:w="31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170F7A" w14:textId="77777777" w:rsidR="00D54FBE" w:rsidRPr="00E04E26" w:rsidRDefault="00D54FBE" w:rsidP="002A322A">
            <w:pPr>
              <w:jc w:val="both"/>
              <w:rPr>
                <w:lang w:val="en-GB"/>
              </w:rPr>
            </w:pPr>
            <w:r w:rsidRPr="003E2E21">
              <w:rPr>
                <w:b/>
                <w:bCs/>
                <w:lang w:val="en-GB"/>
              </w:rPr>
              <w:t>Outcome parameter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B9B860" w14:textId="77777777" w:rsidR="00D54FBE" w:rsidRPr="00E04E26" w:rsidRDefault="00D54FBE" w:rsidP="002A322A">
            <w:pPr>
              <w:jc w:val="both"/>
              <w:rPr>
                <w:lang w:val="en-GB"/>
              </w:rPr>
            </w:pPr>
            <w:r w:rsidRPr="003E2E21">
              <w:rPr>
                <w:b/>
                <w:bCs/>
                <w:lang w:val="en-GB"/>
              </w:rPr>
              <w:t>Total population</w:t>
            </w:r>
          </w:p>
          <w:p w14:paraId="76E31ADB" w14:textId="77777777" w:rsidR="00D54FBE" w:rsidRPr="00E04E26" w:rsidRDefault="00D54FBE" w:rsidP="002A322A">
            <w:pPr>
              <w:jc w:val="both"/>
              <w:rPr>
                <w:lang w:val="en-GB"/>
              </w:rPr>
            </w:pPr>
            <w:r w:rsidRPr="003E2E21">
              <w:rPr>
                <w:b/>
                <w:bCs/>
                <w:lang w:val="en-GB"/>
              </w:rPr>
              <w:t>n=2639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8A378D" w14:textId="77777777" w:rsidR="00D54FBE" w:rsidRPr="00E04E26" w:rsidRDefault="00D54FBE" w:rsidP="002A322A">
            <w:pPr>
              <w:jc w:val="both"/>
              <w:rPr>
                <w:lang w:val="en-GB"/>
              </w:rPr>
            </w:pPr>
            <w:r w:rsidRPr="00E04E26">
              <w:rPr>
                <w:b/>
                <w:bCs/>
                <w:lang w:val="en-GB"/>
              </w:rPr>
              <w:t>No atrial fibrillation</w:t>
            </w:r>
          </w:p>
          <w:p w14:paraId="2E81D698" w14:textId="77777777" w:rsidR="00D54FBE" w:rsidRPr="00E04E26" w:rsidRDefault="00D54FBE" w:rsidP="002A322A">
            <w:pPr>
              <w:jc w:val="both"/>
              <w:rPr>
                <w:lang w:val="en-GB"/>
              </w:rPr>
            </w:pPr>
            <w:r w:rsidRPr="00E04E26">
              <w:rPr>
                <w:b/>
                <w:bCs/>
                <w:lang w:val="en-GB"/>
              </w:rPr>
              <w:t>n=1794 (68</w:t>
            </w:r>
            <w:r>
              <w:rPr>
                <w:b/>
                <w:bCs/>
                <w:lang w:val="en-GB"/>
              </w:rPr>
              <w:t>.</w:t>
            </w:r>
            <w:r w:rsidRPr="00E04E26">
              <w:rPr>
                <w:b/>
                <w:bCs/>
                <w:lang w:val="en-GB"/>
              </w:rPr>
              <w:t>0%)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124BCD" w14:textId="77777777" w:rsidR="00D54FBE" w:rsidRPr="00E04E26" w:rsidRDefault="00D54FBE" w:rsidP="002A322A">
            <w:pPr>
              <w:jc w:val="both"/>
              <w:rPr>
                <w:lang w:val="en-GB"/>
              </w:rPr>
            </w:pPr>
            <w:r w:rsidRPr="00E04E26">
              <w:rPr>
                <w:b/>
                <w:bCs/>
                <w:lang w:val="en-GB"/>
              </w:rPr>
              <w:t>Atrial fibrillation</w:t>
            </w:r>
          </w:p>
          <w:p w14:paraId="46F2E0DC" w14:textId="77777777" w:rsidR="00D54FBE" w:rsidRPr="00E04E26" w:rsidRDefault="00D54FBE" w:rsidP="002A322A">
            <w:pPr>
              <w:jc w:val="both"/>
              <w:rPr>
                <w:lang w:val="en-GB"/>
              </w:rPr>
            </w:pPr>
            <w:r w:rsidRPr="00E04E26">
              <w:rPr>
                <w:b/>
                <w:bCs/>
                <w:lang w:val="en-GB"/>
              </w:rPr>
              <w:t>n=845 (32</w:t>
            </w:r>
            <w:r>
              <w:rPr>
                <w:b/>
                <w:bCs/>
                <w:lang w:val="en-GB"/>
              </w:rPr>
              <w:t>.</w:t>
            </w:r>
            <w:r w:rsidRPr="00E04E26">
              <w:rPr>
                <w:b/>
                <w:bCs/>
                <w:lang w:val="en-GB"/>
              </w:rPr>
              <w:t>0%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A930EF" w14:textId="77777777" w:rsidR="00D54FBE" w:rsidRPr="00E04E26" w:rsidRDefault="00D54FBE" w:rsidP="002A322A">
            <w:pPr>
              <w:jc w:val="both"/>
              <w:rPr>
                <w:lang w:val="en-GB"/>
              </w:rPr>
            </w:pPr>
            <w:r w:rsidRPr="00E04E26">
              <w:rPr>
                <w:b/>
                <w:bCs/>
                <w:lang w:val="en-GB"/>
              </w:rPr>
              <w:t>P-value</w:t>
            </w:r>
          </w:p>
        </w:tc>
      </w:tr>
      <w:tr w:rsidR="00D54FBE" w:rsidRPr="00C0071A" w14:paraId="56071B86" w14:textId="77777777" w:rsidTr="002A322A">
        <w:tc>
          <w:tcPr>
            <w:tcW w:w="311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E00942" w14:textId="77777777" w:rsidR="00D54FBE" w:rsidRPr="00E04E26" w:rsidRDefault="00D54FBE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Duration of ventilatory support during ICU stay - median (IQR)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CFFA20" w14:textId="77777777" w:rsidR="00D54FBE" w:rsidRPr="00E04E26" w:rsidRDefault="00D54FBE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2 (1-9)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BB6C9A" w14:textId="77777777" w:rsidR="00D54FBE" w:rsidRPr="00E04E26" w:rsidRDefault="00D54FBE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2 (1-6)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4214A8" w14:textId="77777777" w:rsidR="00D54FBE" w:rsidRPr="00E04E26" w:rsidRDefault="00D54FBE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5 (2-12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1F3A29" w14:textId="77777777" w:rsidR="00D54FBE" w:rsidRPr="00E04E26" w:rsidRDefault="00D54FBE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&lt;0</w:t>
            </w:r>
            <w:r>
              <w:rPr>
                <w:lang w:val="en-GB"/>
              </w:rPr>
              <w:t>.</w:t>
            </w:r>
            <w:r w:rsidRPr="003E2E21">
              <w:rPr>
                <w:lang w:val="en-GB"/>
              </w:rPr>
              <w:t>01</w:t>
            </w:r>
          </w:p>
        </w:tc>
      </w:tr>
      <w:tr w:rsidR="00D54FBE" w:rsidRPr="00E44817" w14:paraId="55DAC3C1" w14:textId="77777777" w:rsidTr="002A322A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B7BB6B" w14:textId="77777777" w:rsidR="00D54FBE" w:rsidRPr="00E04E26" w:rsidRDefault="00D54FBE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Renal impairment during ICU st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9DEC9C" w14:textId="77777777" w:rsidR="00D54FBE" w:rsidRPr="00E04E26" w:rsidRDefault="00D54FBE" w:rsidP="002A322A">
            <w:pPr>
              <w:jc w:val="both"/>
              <w:rPr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8AF65C" w14:textId="77777777" w:rsidR="00D54FBE" w:rsidRPr="00E04E26" w:rsidRDefault="00D54FBE" w:rsidP="002A322A">
            <w:pPr>
              <w:jc w:val="both"/>
              <w:rPr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1A1186" w14:textId="77777777" w:rsidR="00D54FBE" w:rsidRPr="00E04E26" w:rsidRDefault="00D54FBE" w:rsidP="002A322A">
            <w:pPr>
              <w:jc w:val="both"/>
              <w:rPr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1EFCF4" w14:textId="77777777" w:rsidR="00D54FBE" w:rsidRPr="00E04E26" w:rsidRDefault="00D54FBE" w:rsidP="002A322A">
            <w:pPr>
              <w:jc w:val="both"/>
              <w:rPr>
                <w:lang w:val="en-GB"/>
              </w:rPr>
            </w:pPr>
          </w:p>
        </w:tc>
      </w:tr>
      <w:tr w:rsidR="00D54FBE" w:rsidRPr="00C0071A" w14:paraId="0A7FE1B2" w14:textId="77777777" w:rsidTr="002A322A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9495E9" w14:textId="77777777" w:rsidR="00D54FBE" w:rsidRPr="00E04E26" w:rsidRDefault="00D54FBE" w:rsidP="002A322A">
            <w:pPr>
              <w:ind w:left="720"/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Peak creatinine value (mg/dl) - median (IQ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47DA79" w14:textId="77777777" w:rsidR="00D54FBE" w:rsidRPr="00E04E26" w:rsidRDefault="00D54FBE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1</w:t>
            </w:r>
            <w:r>
              <w:rPr>
                <w:lang w:val="en-GB"/>
              </w:rPr>
              <w:t>.</w:t>
            </w:r>
            <w:r w:rsidRPr="003E2E21">
              <w:rPr>
                <w:lang w:val="en-GB"/>
              </w:rPr>
              <w:t>20 (0</w:t>
            </w:r>
            <w:r>
              <w:rPr>
                <w:lang w:val="en-GB"/>
              </w:rPr>
              <w:t>.</w:t>
            </w:r>
            <w:r w:rsidRPr="003E2E21">
              <w:rPr>
                <w:lang w:val="en-GB"/>
              </w:rPr>
              <w:t>94-1</w:t>
            </w:r>
            <w:r>
              <w:rPr>
                <w:lang w:val="en-GB"/>
              </w:rPr>
              <w:t>.</w:t>
            </w:r>
            <w:r w:rsidRPr="003E2E21">
              <w:rPr>
                <w:lang w:val="en-GB"/>
              </w:rPr>
              <w:t>9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950ABB" w14:textId="77777777" w:rsidR="00D54FBE" w:rsidRPr="00E04E26" w:rsidRDefault="00D54FBE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1</w:t>
            </w:r>
            <w:r>
              <w:rPr>
                <w:lang w:val="en-GB"/>
              </w:rPr>
              <w:t>.</w:t>
            </w:r>
            <w:r w:rsidRPr="003E2E21">
              <w:rPr>
                <w:lang w:val="en-GB"/>
              </w:rPr>
              <w:t>13 (0</w:t>
            </w:r>
            <w:r>
              <w:rPr>
                <w:lang w:val="en-GB"/>
              </w:rPr>
              <w:t>.</w:t>
            </w:r>
            <w:r w:rsidRPr="003E2E21">
              <w:rPr>
                <w:lang w:val="en-GB"/>
              </w:rPr>
              <w:t>90-1</w:t>
            </w:r>
            <w:r>
              <w:rPr>
                <w:lang w:val="en-GB"/>
              </w:rPr>
              <w:t>.</w:t>
            </w:r>
            <w:r w:rsidRPr="003E2E21">
              <w:rPr>
                <w:lang w:val="en-GB"/>
              </w:rPr>
              <w:t>6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C9794E" w14:textId="77777777" w:rsidR="00D54FBE" w:rsidRPr="00E04E26" w:rsidRDefault="00D54FBE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1</w:t>
            </w:r>
            <w:r>
              <w:rPr>
                <w:lang w:val="en-GB"/>
              </w:rPr>
              <w:t>.</w:t>
            </w:r>
            <w:r w:rsidRPr="003E2E21">
              <w:rPr>
                <w:lang w:val="en-GB"/>
              </w:rPr>
              <w:t>47 (1</w:t>
            </w:r>
            <w:r>
              <w:rPr>
                <w:lang w:val="en-GB"/>
              </w:rPr>
              <w:t>.</w:t>
            </w:r>
            <w:r w:rsidRPr="003E2E21">
              <w:rPr>
                <w:lang w:val="en-GB"/>
              </w:rPr>
              <w:t>07-2</w:t>
            </w:r>
            <w:r>
              <w:rPr>
                <w:lang w:val="en-GB"/>
              </w:rPr>
              <w:t>.</w:t>
            </w:r>
            <w:r w:rsidRPr="003E2E21">
              <w:rPr>
                <w:lang w:val="en-GB"/>
              </w:rPr>
              <w:t>9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3F8936" w14:textId="77777777" w:rsidR="00D54FBE" w:rsidRPr="00E04E26" w:rsidRDefault="00D54FBE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&lt;0</w:t>
            </w:r>
            <w:r>
              <w:rPr>
                <w:lang w:val="en-GB"/>
              </w:rPr>
              <w:t>.</w:t>
            </w:r>
            <w:r w:rsidRPr="003E2E21">
              <w:rPr>
                <w:lang w:val="en-GB"/>
              </w:rPr>
              <w:t>01</w:t>
            </w:r>
          </w:p>
        </w:tc>
      </w:tr>
      <w:tr w:rsidR="00D54FBE" w:rsidRPr="00C0071A" w14:paraId="671902CB" w14:textId="77777777" w:rsidTr="002A322A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020D8D" w14:textId="77777777" w:rsidR="00D54FBE" w:rsidRPr="00E04E26" w:rsidRDefault="00D54FBE" w:rsidP="002A322A">
            <w:pPr>
              <w:ind w:left="720"/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Renal replacement therapy –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CEDAA6" w14:textId="77777777" w:rsidR="00D54FBE" w:rsidRPr="00E04E26" w:rsidRDefault="00D54FBE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327 (12</w:t>
            </w:r>
            <w:r>
              <w:rPr>
                <w:lang w:val="en-GB"/>
              </w:rPr>
              <w:t>.</w:t>
            </w:r>
            <w:r w:rsidRPr="003E2E21">
              <w:rPr>
                <w:lang w:val="en-GB"/>
              </w:rPr>
              <w:t>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A6F8E2" w14:textId="77777777" w:rsidR="00D54FBE" w:rsidRPr="00E04E26" w:rsidRDefault="00D54FBE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136 (7</w:t>
            </w:r>
            <w:r>
              <w:rPr>
                <w:lang w:val="en-GB"/>
              </w:rPr>
              <w:t>.</w:t>
            </w:r>
            <w:r w:rsidRPr="003E2E21">
              <w:rPr>
                <w:lang w:val="en-GB"/>
              </w:rPr>
              <w:t>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A6C322" w14:textId="77777777" w:rsidR="00D54FBE" w:rsidRPr="00E04E26" w:rsidRDefault="00D54FBE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191 (22</w:t>
            </w:r>
            <w:r>
              <w:rPr>
                <w:lang w:val="en-GB"/>
              </w:rPr>
              <w:t>.</w:t>
            </w:r>
            <w:r w:rsidRPr="003E2E21">
              <w:rPr>
                <w:lang w:val="en-GB"/>
              </w:rPr>
              <w:t>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989856" w14:textId="77777777" w:rsidR="00D54FBE" w:rsidRPr="00E04E26" w:rsidRDefault="00D54FBE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&lt;0</w:t>
            </w:r>
            <w:r>
              <w:rPr>
                <w:lang w:val="en-GB"/>
              </w:rPr>
              <w:t>.</w:t>
            </w:r>
            <w:r w:rsidRPr="003E2E21">
              <w:rPr>
                <w:lang w:val="en-GB"/>
              </w:rPr>
              <w:t>01</w:t>
            </w:r>
          </w:p>
        </w:tc>
      </w:tr>
      <w:tr w:rsidR="00D54FBE" w:rsidRPr="00C0071A" w14:paraId="10226391" w14:textId="77777777" w:rsidTr="002A322A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8D00A2" w14:textId="77777777" w:rsidR="00D54FBE" w:rsidRPr="00E04E26" w:rsidRDefault="00D54FBE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 xml:space="preserve">CRP peak value* </w:t>
            </w:r>
            <w:r w:rsidRPr="003E2E21">
              <w:rPr>
                <w:lang w:val="en-GB"/>
              </w:rPr>
              <w:t>(mg/dl) - median (IQ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5E2D5A" w14:textId="77777777" w:rsidR="00D54FBE" w:rsidRPr="00E04E26" w:rsidRDefault="00D54FBE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186 (106-26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FEC21E" w14:textId="77777777" w:rsidR="00D54FBE" w:rsidRPr="00E04E26" w:rsidRDefault="00D54FBE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16</w:t>
            </w:r>
            <w:r>
              <w:rPr>
                <w:lang w:val="en-GB"/>
              </w:rPr>
              <w:t>8</w:t>
            </w:r>
            <w:r w:rsidRPr="003E2E21">
              <w:rPr>
                <w:lang w:val="en-GB"/>
              </w:rPr>
              <w:t xml:space="preserve"> (88-24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69CC5F" w14:textId="77777777" w:rsidR="00D54FBE" w:rsidRPr="00E04E26" w:rsidRDefault="00D54FBE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219 (148-28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D21953" w14:textId="77777777" w:rsidR="00D54FBE" w:rsidRPr="00E04E26" w:rsidRDefault="00D54FBE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&lt;0</w:t>
            </w:r>
            <w:r>
              <w:rPr>
                <w:lang w:val="en-GB"/>
              </w:rPr>
              <w:t>.</w:t>
            </w:r>
            <w:r w:rsidRPr="003E2E21">
              <w:rPr>
                <w:lang w:val="en-GB"/>
              </w:rPr>
              <w:t>01</w:t>
            </w:r>
          </w:p>
        </w:tc>
      </w:tr>
      <w:tr w:rsidR="00D54FBE" w:rsidRPr="00C0071A" w14:paraId="308DC23C" w14:textId="77777777" w:rsidTr="002A322A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52600F" w14:textId="77777777" w:rsidR="00D54FBE" w:rsidRPr="00E04E26" w:rsidRDefault="00D54FBE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 xml:space="preserve">ICU </w:t>
            </w:r>
            <w:proofErr w:type="spellStart"/>
            <w:r w:rsidRPr="00E04E26">
              <w:rPr>
                <w:lang w:val="en-GB"/>
              </w:rPr>
              <w:t>bacteremia</w:t>
            </w:r>
            <w:proofErr w:type="spellEnd"/>
            <w:r w:rsidRPr="00E04E26">
              <w:rPr>
                <w:lang w:val="en-GB"/>
              </w:rPr>
              <w:t xml:space="preserve"> </w:t>
            </w:r>
            <w:r w:rsidRPr="003E2E21">
              <w:rPr>
                <w:lang w:val="en-GB"/>
              </w:rPr>
              <w:t>–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3BE3A1" w14:textId="77777777" w:rsidR="00D54FBE" w:rsidRPr="00E04E26" w:rsidRDefault="00D54FBE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179 (6</w:t>
            </w:r>
            <w:r>
              <w:rPr>
                <w:lang w:val="en-GB"/>
              </w:rPr>
              <w:t>.</w:t>
            </w:r>
            <w:r w:rsidRPr="003E2E21">
              <w:rPr>
                <w:lang w:val="en-GB"/>
              </w:rPr>
              <w:t>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98A2ED" w14:textId="77777777" w:rsidR="00D54FBE" w:rsidRPr="00E04E26" w:rsidRDefault="00D54FBE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91 (5</w:t>
            </w:r>
            <w:r>
              <w:rPr>
                <w:lang w:val="en-GB"/>
              </w:rPr>
              <w:t>.</w:t>
            </w:r>
            <w:r w:rsidRPr="003E2E21">
              <w:rPr>
                <w:lang w:val="en-GB"/>
              </w:rPr>
              <w:t>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AF5FA6" w14:textId="77777777" w:rsidR="00D54FBE" w:rsidRPr="00E04E26" w:rsidRDefault="00D54FBE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88 (10</w:t>
            </w:r>
            <w:r>
              <w:rPr>
                <w:lang w:val="en-GB"/>
              </w:rPr>
              <w:t>.</w:t>
            </w:r>
            <w:r w:rsidRPr="003E2E21">
              <w:rPr>
                <w:lang w:val="en-GB"/>
              </w:rPr>
              <w:t>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F53F64" w14:textId="77777777" w:rsidR="00D54FBE" w:rsidRPr="00E04E26" w:rsidRDefault="00D54FBE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&lt;0</w:t>
            </w:r>
            <w:r>
              <w:rPr>
                <w:lang w:val="en-GB"/>
              </w:rPr>
              <w:t>.</w:t>
            </w:r>
            <w:r w:rsidRPr="003E2E21">
              <w:rPr>
                <w:lang w:val="en-GB"/>
              </w:rPr>
              <w:t>01</w:t>
            </w:r>
          </w:p>
        </w:tc>
      </w:tr>
      <w:tr w:rsidR="00D54FBE" w:rsidRPr="00C0071A" w14:paraId="3442E023" w14:textId="77777777" w:rsidTr="002A322A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6148A5" w14:textId="77777777" w:rsidR="00D54FBE" w:rsidRPr="00E04E26" w:rsidRDefault="00D54FBE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 xml:space="preserve">Number of days on inotropic support - </w:t>
            </w:r>
            <w:r w:rsidRPr="003E2E21">
              <w:rPr>
                <w:lang w:val="en-GB"/>
              </w:rPr>
              <w:t>median (IQ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2CBB68" w14:textId="77777777" w:rsidR="00D54FBE" w:rsidRPr="00E04E26" w:rsidRDefault="00D54FBE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0 (0-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1E59FA" w14:textId="77777777" w:rsidR="00D54FBE" w:rsidRPr="00E04E26" w:rsidRDefault="00D54FBE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0 (0-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6E9374" w14:textId="77777777" w:rsidR="00D54FBE" w:rsidRPr="00E04E26" w:rsidRDefault="00D54FBE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2 (0-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1B957E" w14:textId="77777777" w:rsidR="00D54FBE" w:rsidRPr="00E04E26" w:rsidRDefault="00D54FBE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&lt;0</w:t>
            </w:r>
            <w:r>
              <w:rPr>
                <w:lang w:val="en-GB"/>
              </w:rPr>
              <w:t>.</w:t>
            </w:r>
            <w:r w:rsidRPr="003E2E21">
              <w:rPr>
                <w:lang w:val="en-GB"/>
              </w:rPr>
              <w:t>01</w:t>
            </w:r>
          </w:p>
        </w:tc>
      </w:tr>
      <w:tr w:rsidR="00D54FBE" w:rsidRPr="00C0071A" w14:paraId="6BFA6AD6" w14:textId="77777777" w:rsidTr="002A322A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9D5EA2" w14:textId="77777777" w:rsidR="00D54FBE" w:rsidRPr="00E04E26" w:rsidRDefault="00D54FBE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 xml:space="preserve">Number of days on vasopressor support - </w:t>
            </w:r>
            <w:r w:rsidRPr="003E2E21">
              <w:rPr>
                <w:lang w:val="en-GB"/>
              </w:rPr>
              <w:t>median (IQ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441E02" w14:textId="77777777" w:rsidR="00D54FBE" w:rsidRPr="00E04E26" w:rsidRDefault="00D54FBE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0 (0-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3FEC32" w14:textId="77777777" w:rsidR="00D54FBE" w:rsidRPr="00E04E26" w:rsidRDefault="00D54FBE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0 (0-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552038" w14:textId="77777777" w:rsidR="00D54FBE" w:rsidRPr="00E04E26" w:rsidRDefault="00D54FBE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2 (0-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C1C6F4" w14:textId="77777777" w:rsidR="00D54FBE" w:rsidRPr="00E04E26" w:rsidRDefault="00D54FBE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&lt;0</w:t>
            </w:r>
            <w:r>
              <w:rPr>
                <w:lang w:val="en-GB"/>
              </w:rPr>
              <w:t>.</w:t>
            </w:r>
            <w:r w:rsidRPr="003E2E21">
              <w:rPr>
                <w:lang w:val="en-GB"/>
              </w:rPr>
              <w:t>01</w:t>
            </w:r>
          </w:p>
        </w:tc>
      </w:tr>
      <w:tr w:rsidR="00D54FBE" w:rsidRPr="00C0071A" w14:paraId="6FAB21EC" w14:textId="77777777" w:rsidTr="002A322A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E18FC1" w14:textId="77777777" w:rsidR="00D54FBE" w:rsidRPr="00E04E26" w:rsidRDefault="00D54FBE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ICU Length of stay - median (IQ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5483E7" w14:textId="77777777" w:rsidR="00D54FBE" w:rsidRPr="00E04E26" w:rsidRDefault="00D54FBE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4 (2-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5515E1" w14:textId="77777777" w:rsidR="00D54FBE" w:rsidRPr="00E04E26" w:rsidRDefault="00D54FBE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3 (2-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351954" w14:textId="77777777" w:rsidR="00D54FBE" w:rsidRPr="00E04E26" w:rsidRDefault="00D54FBE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6 (3-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197505" w14:textId="77777777" w:rsidR="00D54FBE" w:rsidRPr="00E04E26" w:rsidRDefault="00D54FBE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&lt;0</w:t>
            </w:r>
            <w:r>
              <w:rPr>
                <w:lang w:val="en-GB"/>
              </w:rPr>
              <w:t>.</w:t>
            </w:r>
            <w:r w:rsidRPr="003E2E21">
              <w:rPr>
                <w:lang w:val="en-GB"/>
              </w:rPr>
              <w:t>01</w:t>
            </w:r>
          </w:p>
        </w:tc>
      </w:tr>
      <w:tr w:rsidR="00D54FBE" w:rsidRPr="00C0071A" w14:paraId="7BF6C900" w14:textId="77777777" w:rsidTr="002A322A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414429" w14:textId="77777777" w:rsidR="00D54FBE" w:rsidRPr="00E04E26" w:rsidRDefault="00D54FBE" w:rsidP="002A322A">
            <w:pPr>
              <w:ind w:left="720"/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lastRenderedPageBreak/>
              <w:t>&gt; 5 days –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E0A240" w14:textId="77777777" w:rsidR="00D54FBE" w:rsidRPr="00E04E26" w:rsidRDefault="00D54FBE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986 (37</w:t>
            </w:r>
            <w:r>
              <w:rPr>
                <w:lang w:val="en-GB"/>
              </w:rPr>
              <w:t>.</w:t>
            </w:r>
            <w:r w:rsidRPr="003E2E21">
              <w:rPr>
                <w:lang w:val="en-GB"/>
              </w:rPr>
              <w:t>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BD446C" w14:textId="77777777" w:rsidR="00D54FBE" w:rsidRPr="00E04E26" w:rsidRDefault="00D54FBE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559 (31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F6AE89" w14:textId="77777777" w:rsidR="00D54FBE" w:rsidRPr="00E04E26" w:rsidRDefault="00D54FBE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427 (50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92ACAA" w14:textId="77777777" w:rsidR="00D54FBE" w:rsidRPr="00E04E26" w:rsidRDefault="00D54FBE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&lt;0</w:t>
            </w:r>
            <w:r>
              <w:rPr>
                <w:lang w:val="en-GB"/>
              </w:rPr>
              <w:t>.</w:t>
            </w:r>
            <w:r w:rsidRPr="003E2E21">
              <w:rPr>
                <w:lang w:val="en-GB"/>
              </w:rPr>
              <w:t>01</w:t>
            </w:r>
          </w:p>
        </w:tc>
      </w:tr>
      <w:tr w:rsidR="00D54FBE" w:rsidRPr="00C0071A" w14:paraId="54363F55" w14:textId="77777777" w:rsidTr="002A322A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89FDA2" w14:textId="77777777" w:rsidR="00D54FBE" w:rsidRPr="00E04E26" w:rsidRDefault="00D54FBE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ICU mortality –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D41AC6" w14:textId="77777777" w:rsidR="00D54FBE" w:rsidRPr="00E04E26" w:rsidRDefault="00D54FBE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393 (14</w:t>
            </w:r>
            <w:r>
              <w:rPr>
                <w:lang w:val="en-GB"/>
              </w:rPr>
              <w:t>.</w:t>
            </w:r>
            <w:r w:rsidRPr="003E2E21">
              <w:rPr>
                <w:lang w:val="en-GB"/>
              </w:rPr>
              <w:t>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13FF7D" w14:textId="77777777" w:rsidR="00D54FBE" w:rsidRPr="00E04E26" w:rsidRDefault="00D54FBE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194 (10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3D24EB" w14:textId="77777777" w:rsidR="00D54FBE" w:rsidRPr="00E04E26" w:rsidRDefault="00D54FBE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199 (23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BE2249" w14:textId="77777777" w:rsidR="00D54FBE" w:rsidRPr="00E04E26" w:rsidRDefault="00D54FBE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&lt;0</w:t>
            </w:r>
            <w:r>
              <w:rPr>
                <w:lang w:val="en-GB"/>
              </w:rPr>
              <w:t>.</w:t>
            </w:r>
            <w:r w:rsidRPr="003E2E21">
              <w:rPr>
                <w:lang w:val="en-GB"/>
              </w:rPr>
              <w:t>01</w:t>
            </w:r>
          </w:p>
        </w:tc>
      </w:tr>
      <w:tr w:rsidR="00D54FBE" w:rsidRPr="00C0071A" w14:paraId="624E39A1" w14:textId="77777777" w:rsidTr="002A322A">
        <w:tc>
          <w:tcPr>
            <w:tcW w:w="311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28809D" w14:textId="77777777" w:rsidR="00D54FBE" w:rsidRPr="00E04E26" w:rsidRDefault="00D54FBE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Hospital mortality – n 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DACD9D" w14:textId="77777777" w:rsidR="00D54FBE" w:rsidRPr="00E04E26" w:rsidRDefault="00D54FBE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580 (22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0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0F0449" w14:textId="77777777" w:rsidR="00D54FBE" w:rsidRPr="00E04E26" w:rsidRDefault="00D54FBE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304 (1</w:t>
            </w:r>
            <w:r>
              <w:rPr>
                <w:lang w:val="en-GB"/>
              </w:rPr>
              <w:t>7.0</w:t>
            </w:r>
            <w:r w:rsidRPr="00E04E26">
              <w:rPr>
                <w:lang w:val="en-GB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242EEC" w14:textId="77777777" w:rsidR="00D54FBE" w:rsidRPr="00E04E26" w:rsidRDefault="00D54FBE" w:rsidP="002A322A">
            <w:pPr>
              <w:jc w:val="both"/>
              <w:rPr>
                <w:lang w:val="en-GB"/>
              </w:rPr>
            </w:pPr>
            <w:r w:rsidRPr="00E04E26">
              <w:rPr>
                <w:lang w:val="en-GB"/>
              </w:rPr>
              <w:t>276 (32</w:t>
            </w:r>
            <w:r>
              <w:rPr>
                <w:lang w:val="en-GB"/>
              </w:rPr>
              <w:t>.</w:t>
            </w:r>
            <w:r w:rsidRPr="00E04E26">
              <w:rPr>
                <w:lang w:val="en-GB"/>
              </w:rPr>
              <w:t>7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28FBBB" w14:textId="77777777" w:rsidR="00D54FBE" w:rsidRPr="00E04E26" w:rsidRDefault="00D54FBE" w:rsidP="002A322A">
            <w:pPr>
              <w:jc w:val="both"/>
              <w:rPr>
                <w:lang w:val="en-GB"/>
              </w:rPr>
            </w:pPr>
            <w:r w:rsidRPr="003E2E21">
              <w:rPr>
                <w:lang w:val="en-GB"/>
              </w:rPr>
              <w:t>&lt;0</w:t>
            </w:r>
            <w:r>
              <w:rPr>
                <w:lang w:val="en-GB"/>
              </w:rPr>
              <w:t>.</w:t>
            </w:r>
            <w:r w:rsidRPr="003E2E21">
              <w:rPr>
                <w:lang w:val="en-GB"/>
              </w:rPr>
              <w:t>01</w:t>
            </w:r>
          </w:p>
        </w:tc>
      </w:tr>
    </w:tbl>
    <w:p w14:paraId="6E05C9B3" w14:textId="77777777" w:rsidR="00D54FBE" w:rsidRDefault="00D54FBE" w:rsidP="00D54FBE">
      <w:pPr>
        <w:jc w:val="both"/>
        <w:rPr>
          <w:lang w:val="en-GB"/>
        </w:rPr>
      </w:pPr>
    </w:p>
    <w:p w14:paraId="6F17CDAA" w14:textId="77777777" w:rsidR="00D54FBE" w:rsidRPr="00E04E26" w:rsidRDefault="00D54FBE" w:rsidP="00D54FBE">
      <w:pPr>
        <w:jc w:val="both"/>
      </w:pPr>
      <w:r w:rsidRPr="00C0071A">
        <w:t xml:space="preserve">ICU: intensive care unit; </w:t>
      </w:r>
      <w:r w:rsidRPr="00E04E26">
        <w:t xml:space="preserve">CRP, </w:t>
      </w:r>
      <w:r w:rsidRPr="00C0071A">
        <w:t>C-reactive protein</w:t>
      </w:r>
    </w:p>
    <w:p w14:paraId="20662D18" w14:textId="2360190D" w:rsidR="00D54FBE" w:rsidRPr="00974D0F" w:rsidRDefault="00D54FBE" w:rsidP="00D54FBE">
      <w:r w:rsidRPr="00E04E26">
        <w:rPr>
          <w:lang w:val="en-GB"/>
        </w:rPr>
        <w:t>* Missing data</w:t>
      </w:r>
      <w:r>
        <w:rPr>
          <w:lang w:val="en-GB"/>
        </w:rPr>
        <w:t xml:space="preserve"> on</w:t>
      </w:r>
      <w:r w:rsidRPr="00E04E26">
        <w:rPr>
          <w:lang w:val="en-GB"/>
        </w:rPr>
        <w:t xml:space="preserve"> CRP peak value: n=5</w:t>
      </w:r>
    </w:p>
    <w:sectPr w:rsidR="00D54FBE" w:rsidRPr="00974D0F" w:rsidSect="00974D0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1F6EE6" w14:textId="77777777" w:rsidR="00DF67F1" w:rsidRDefault="00DF67F1">
      <w:pPr>
        <w:spacing w:after="0" w:line="240" w:lineRule="auto"/>
      </w:pPr>
      <w:r>
        <w:separator/>
      </w:r>
    </w:p>
  </w:endnote>
  <w:endnote w:type="continuationSeparator" w:id="0">
    <w:p w14:paraId="48E5C584" w14:textId="77777777" w:rsidR="00DF67F1" w:rsidRDefault="00DF67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6928A4" w14:textId="77777777" w:rsidR="00D54FBE" w:rsidRDefault="00D54FBE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08266373"/>
      <w:docPartObj>
        <w:docPartGallery w:val="Page Numbers (Bottom of Page)"/>
        <w:docPartUnique/>
      </w:docPartObj>
    </w:sdtPr>
    <w:sdtEndPr/>
    <w:sdtContent>
      <w:p w14:paraId="27AF4419" w14:textId="77777777" w:rsidR="00D54FBE" w:rsidRDefault="00D54FBE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09D4304D" w14:textId="77777777" w:rsidR="00D54FBE" w:rsidRDefault="00D54FBE">
    <w:pPr>
      <w:pStyle w:val="Voet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18B069" w14:textId="77777777" w:rsidR="00D54FBE" w:rsidRDefault="00D54FBE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729651" w14:textId="77777777" w:rsidR="00DF67F1" w:rsidRDefault="00DF67F1">
      <w:pPr>
        <w:spacing w:after="0" w:line="240" w:lineRule="auto"/>
      </w:pPr>
      <w:r>
        <w:separator/>
      </w:r>
    </w:p>
  </w:footnote>
  <w:footnote w:type="continuationSeparator" w:id="0">
    <w:p w14:paraId="79ED002C" w14:textId="77777777" w:rsidR="00DF67F1" w:rsidRDefault="00DF67F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078881" w14:textId="77777777" w:rsidR="00D54FBE" w:rsidRDefault="00D54FBE">
    <w:pPr>
      <w:pStyle w:val="Ko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DBF621" w14:textId="77777777" w:rsidR="00D54FBE" w:rsidRDefault="00D54FBE">
    <w:pPr>
      <w:pStyle w:val="Kopteks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512BF0" w14:textId="77777777" w:rsidR="00D54FBE" w:rsidRDefault="00D54FBE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570112A"/>
    <w:multiLevelType w:val="hybridMultilevel"/>
    <w:tmpl w:val="591279D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221537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AF8"/>
    <w:rsid w:val="0001052C"/>
    <w:rsid w:val="000652F0"/>
    <w:rsid w:val="000B6C83"/>
    <w:rsid w:val="000C6B97"/>
    <w:rsid w:val="000E35C9"/>
    <w:rsid w:val="00163184"/>
    <w:rsid w:val="001E4FA9"/>
    <w:rsid w:val="002416F4"/>
    <w:rsid w:val="002705AD"/>
    <w:rsid w:val="002B14A2"/>
    <w:rsid w:val="002B55A6"/>
    <w:rsid w:val="002C6111"/>
    <w:rsid w:val="00310F54"/>
    <w:rsid w:val="00472FA5"/>
    <w:rsid w:val="004F05AB"/>
    <w:rsid w:val="00514F9B"/>
    <w:rsid w:val="005679F6"/>
    <w:rsid w:val="00592561"/>
    <w:rsid w:val="005E73A1"/>
    <w:rsid w:val="0061768A"/>
    <w:rsid w:val="00634133"/>
    <w:rsid w:val="00654C8A"/>
    <w:rsid w:val="00660412"/>
    <w:rsid w:val="006677EB"/>
    <w:rsid w:val="006830F0"/>
    <w:rsid w:val="00686350"/>
    <w:rsid w:val="006F1A4E"/>
    <w:rsid w:val="006F5677"/>
    <w:rsid w:val="00720374"/>
    <w:rsid w:val="00834C02"/>
    <w:rsid w:val="008629B2"/>
    <w:rsid w:val="00884D3C"/>
    <w:rsid w:val="008A077A"/>
    <w:rsid w:val="00900E47"/>
    <w:rsid w:val="009165CF"/>
    <w:rsid w:val="0094602C"/>
    <w:rsid w:val="00974D0F"/>
    <w:rsid w:val="00AA1E1F"/>
    <w:rsid w:val="00AA69EC"/>
    <w:rsid w:val="00B02EAA"/>
    <w:rsid w:val="00B212F4"/>
    <w:rsid w:val="00B76352"/>
    <w:rsid w:val="00BC2C12"/>
    <w:rsid w:val="00C15ECE"/>
    <w:rsid w:val="00C24158"/>
    <w:rsid w:val="00CB7E5A"/>
    <w:rsid w:val="00CC6AF8"/>
    <w:rsid w:val="00D21FE3"/>
    <w:rsid w:val="00D273D2"/>
    <w:rsid w:val="00D52B17"/>
    <w:rsid w:val="00D54FBE"/>
    <w:rsid w:val="00DA4849"/>
    <w:rsid w:val="00DB6F6E"/>
    <w:rsid w:val="00DD19F1"/>
    <w:rsid w:val="00DE3403"/>
    <w:rsid w:val="00DF67F1"/>
    <w:rsid w:val="00F93B7D"/>
    <w:rsid w:val="00FC7397"/>
    <w:rsid w:val="00FD1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CDC932"/>
  <w15:chartTrackingRefBased/>
  <w15:docId w15:val="{38C4DE4A-3442-470A-9AE1-B59F73572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74D0F"/>
    <w:pPr>
      <w:spacing w:line="480" w:lineRule="auto"/>
    </w:pPr>
    <w:rPr>
      <w:kern w:val="0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CC6AF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CC6AF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CC6AF8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CC6AF8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E74B5" w:themeColor="accent1" w:themeShade="BF"/>
      <w:kern w:val="2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CC6AF8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E74B5" w:themeColor="accent1" w:themeShade="BF"/>
      <w:kern w:val="2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CC6AF8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CC6AF8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CC6AF8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CC6AF8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CC6AF8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CC6AF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CC6AF8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CC6AF8"/>
    <w:rPr>
      <w:rFonts w:eastAsiaTheme="majorEastAsia" w:cstheme="majorBidi"/>
      <w:i/>
      <w:iCs/>
      <w:color w:val="2E74B5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CC6AF8"/>
    <w:rPr>
      <w:rFonts w:eastAsiaTheme="majorEastAsia" w:cstheme="majorBidi"/>
      <w:color w:val="2E74B5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CC6AF8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CC6AF8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CC6AF8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CC6AF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CC6A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CC6A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CC6AF8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CC6A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CC6AF8"/>
    <w:pPr>
      <w:spacing w:before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CC6AF8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CC6AF8"/>
    <w:pPr>
      <w:spacing w:line="259" w:lineRule="auto"/>
      <w:ind w:left="720"/>
      <w:contextualSpacing/>
    </w:pPr>
    <w:rPr>
      <w:kern w:val="2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CC6AF8"/>
    <w:rPr>
      <w:i/>
      <w:iCs/>
      <w:color w:val="2E74B5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CC6AF8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E74B5" w:themeColor="accent1" w:themeShade="BF"/>
      <w:kern w:val="2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CC6AF8"/>
    <w:rPr>
      <w:i/>
      <w:iCs/>
      <w:color w:val="2E74B5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CC6AF8"/>
    <w:rPr>
      <w:b/>
      <w:bCs/>
      <w:smallCaps/>
      <w:color w:val="2E74B5" w:themeColor="accent1" w:themeShade="BF"/>
      <w:spacing w:val="5"/>
    </w:rPr>
  </w:style>
  <w:style w:type="paragraph" w:styleId="Koptekst">
    <w:name w:val="header"/>
    <w:basedOn w:val="Standaard"/>
    <w:link w:val="KoptekstChar"/>
    <w:uiPriority w:val="99"/>
    <w:unhideWhenUsed/>
    <w:rsid w:val="00974D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74D0F"/>
    <w:rPr>
      <w:kern w:val="0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974D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74D0F"/>
    <w:rPr>
      <w:kern w:val="0"/>
      <w14:ligatures w14:val="none"/>
    </w:rPr>
  </w:style>
  <w:style w:type="character" w:styleId="Regelnummer">
    <w:name w:val="line number"/>
    <w:basedOn w:val="Standaardalinea-lettertype"/>
    <w:uiPriority w:val="99"/>
    <w:semiHidden/>
    <w:unhideWhenUsed/>
    <w:rsid w:val="00974D0F"/>
  </w:style>
  <w:style w:type="paragraph" w:styleId="Revisie">
    <w:name w:val="Revision"/>
    <w:hidden/>
    <w:uiPriority w:val="99"/>
    <w:semiHidden/>
    <w:rsid w:val="00660412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9</TotalTime>
  <Pages>14</Pages>
  <Words>1377</Words>
  <Characters>7579</Characters>
  <Application>Microsoft Office Word</Application>
  <DocSecurity>0</DocSecurity>
  <Lines>63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Z Leuven</Company>
  <LinksUpToDate>false</LinksUpToDate>
  <CharactersWithSpaces>8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win De Troy</dc:creator>
  <cp:keywords/>
  <dc:description/>
  <cp:lastModifiedBy>Erwin De Troy</cp:lastModifiedBy>
  <cp:revision>41</cp:revision>
  <cp:lastPrinted>2025-02-06T10:16:00Z</cp:lastPrinted>
  <dcterms:created xsi:type="dcterms:W3CDTF">2025-02-05T09:52:00Z</dcterms:created>
  <dcterms:modified xsi:type="dcterms:W3CDTF">2026-02-06T14:48:00Z</dcterms:modified>
</cp:coreProperties>
</file>